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CB11E2" w14:textId="3A2F4A2F" w:rsidR="00B53BE9" w:rsidRPr="00F965CA" w:rsidRDefault="00B53BE9" w:rsidP="00B53BE9">
      <w:pPr>
        <w:jc w:val="both"/>
        <w:rPr>
          <w:rFonts w:ascii="Times New Roman" w:hAnsi="Times New Roman" w:cs="Times New Roman"/>
          <w:lang w:val="en-GB"/>
        </w:rPr>
      </w:pPr>
      <w:bookmarkStart w:id="0" w:name="_GoBack"/>
      <w:bookmarkEnd w:id="0"/>
      <w:r w:rsidRPr="004964DB">
        <w:rPr>
          <w:rFonts w:ascii="Times New Roman" w:hAnsi="Times New Roman" w:cs="Times New Roman"/>
          <w:b/>
          <w:lang w:val="en-GB"/>
        </w:rPr>
        <w:t>Table S3. Detailed description of RNA-seq comparisons used to calculate gene expression fold changes.</w:t>
      </w:r>
      <w:r w:rsidRPr="00F965CA">
        <w:rPr>
          <w:rFonts w:ascii="Times New Roman" w:hAnsi="Times New Roman" w:cs="Times New Roman"/>
          <w:lang w:val="en-GB"/>
        </w:rPr>
        <w:t xml:space="preserve"> In each RNA-seq comparison below, fold change was calculated as the ratio of the difference between the expression value of component I over the expression value of component II. Each comparison consisted of three biological replicates. Gene expression was </w:t>
      </w:r>
      <w:r w:rsidR="004964DB" w:rsidRPr="004964DB">
        <w:rPr>
          <w:rFonts w:ascii="Times New Roman" w:hAnsi="Times New Roman" w:cs="Times New Roman"/>
          <w:lang w:val="en-US"/>
        </w:rPr>
        <w:t>analyzed</w:t>
      </w:r>
      <w:r w:rsidRPr="00F965CA">
        <w:rPr>
          <w:rFonts w:ascii="Times New Roman" w:hAnsi="Times New Roman" w:cs="Times New Roman"/>
          <w:lang w:val="en-GB"/>
        </w:rPr>
        <w:t xml:space="preserve"> at two time points (20 hpt and 36 hpt).</w:t>
      </w:r>
    </w:p>
    <w:tbl>
      <w:tblPr>
        <w:tblStyle w:val="Zwykatabela2"/>
        <w:tblW w:w="8784" w:type="dxa"/>
        <w:tblLook w:val="04A0" w:firstRow="1" w:lastRow="0" w:firstColumn="1" w:lastColumn="0" w:noHBand="0" w:noVBand="1"/>
      </w:tblPr>
      <w:tblGrid>
        <w:gridCol w:w="2694"/>
        <w:gridCol w:w="2900"/>
        <w:gridCol w:w="3190"/>
      </w:tblGrid>
      <w:tr w:rsidR="0037674C" w:rsidRPr="00F965CA" w14:paraId="3DEC9AC0" w14:textId="77777777" w:rsidTr="00DD12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0AB3416B" w14:textId="4766F0CA" w:rsidR="0037674C" w:rsidRPr="00F965CA" w:rsidRDefault="00316700" w:rsidP="00DD1268">
            <w:pPr>
              <w:spacing w:before="56" w:after="56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65CA">
              <w:rPr>
                <w:rFonts w:ascii="Times New Roman" w:hAnsi="Times New Roman" w:cs="Times New Roman"/>
                <w:lang w:val="en-GB"/>
              </w:rPr>
              <w:t>RNA-seq c</w:t>
            </w:r>
            <w:r w:rsidR="0037674C" w:rsidRPr="00F965CA">
              <w:rPr>
                <w:rFonts w:ascii="Times New Roman" w:hAnsi="Times New Roman" w:cs="Times New Roman"/>
                <w:lang w:val="en-GB"/>
              </w:rPr>
              <w:t>omparison name</w:t>
            </w:r>
          </w:p>
        </w:tc>
        <w:tc>
          <w:tcPr>
            <w:tcW w:w="2900" w:type="dxa"/>
            <w:vAlign w:val="center"/>
          </w:tcPr>
          <w:p w14:paraId="19E1626A" w14:textId="077F451F" w:rsidR="0037674C" w:rsidRPr="00F965CA" w:rsidRDefault="007C13E9" w:rsidP="00DD1268">
            <w:pPr>
              <w:spacing w:before="56" w:after="5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965CA">
              <w:rPr>
                <w:rFonts w:ascii="Times New Roman" w:hAnsi="Times New Roman" w:cs="Times New Roman"/>
                <w:lang w:val="en-GB"/>
              </w:rPr>
              <w:t xml:space="preserve">Comparison component </w:t>
            </w:r>
            <w:r w:rsidR="00DB517A" w:rsidRPr="00F965CA">
              <w:rPr>
                <w:rFonts w:ascii="Times New Roman" w:hAnsi="Times New Roman" w:cs="Times New Roman"/>
                <w:lang w:val="en-GB"/>
              </w:rPr>
              <w:t>I</w:t>
            </w:r>
          </w:p>
        </w:tc>
        <w:tc>
          <w:tcPr>
            <w:tcW w:w="3190" w:type="dxa"/>
            <w:vAlign w:val="center"/>
          </w:tcPr>
          <w:p w14:paraId="0C697587" w14:textId="018420E3" w:rsidR="0037674C" w:rsidRPr="00F965CA" w:rsidRDefault="007C13E9" w:rsidP="00DD1268">
            <w:pPr>
              <w:spacing w:before="56" w:after="5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965CA">
              <w:rPr>
                <w:rFonts w:ascii="Times New Roman" w:hAnsi="Times New Roman" w:cs="Times New Roman"/>
                <w:lang w:val="en-GB"/>
              </w:rPr>
              <w:t xml:space="preserve">Comparison component </w:t>
            </w:r>
            <w:r w:rsidR="0037674C" w:rsidRPr="00F965CA">
              <w:rPr>
                <w:rFonts w:ascii="Times New Roman" w:hAnsi="Times New Roman" w:cs="Times New Roman"/>
                <w:lang w:val="en-GB"/>
              </w:rPr>
              <w:t>II</w:t>
            </w:r>
          </w:p>
        </w:tc>
      </w:tr>
      <w:tr w:rsidR="0037674C" w:rsidRPr="003F6CE1" w14:paraId="2B2296AC" w14:textId="77777777" w:rsidTr="00DD1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38F97BDC" w14:textId="4BC1E7E1" w:rsidR="0037674C" w:rsidRPr="00F965CA" w:rsidRDefault="0037674C" w:rsidP="00DD1268">
            <w:pPr>
              <w:spacing w:before="56" w:after="56"/>
              <w:jc w:val="center"/>
              <w:rPr>
                <w:rFonts w:ascii="Times New Roman" w:hAnsi="Times New Roman" w:cs="Times New Roman"/>
                <w:b w:val="0"/>
                <w:lang w:val="en-GB"/>
              </w:rPr>
            </w:pPr>
            <w:r w:rsidRPr="00F965CA">
              <w:rPr>
                <w:rFonts w:ascii="Times New Roman" w:hAnsi="Times New Roman" w:cs="Times New Roman"/>
                <w:b w:val="0"/>
                <w:lang w:val="en-GB"/>
              </w:rPr>
              <w:t xml:space="preserve">D33 C vs MT 20 </w:t>
            </w:r>
            <w:r w:rsidR="00A25DB9" w:rsidRPr="00F965CA">
              <w:rPr>
                <w:rFonts w:ascii="Times New Roman" w:hAnsi="Times New Roman" w:cs="Times New Roman"/>
                <w:b w:val="0"/>
                <w:lang w:val="en-GB"/>
              </w:rPr>
              <w:t>hpt</w:t>
            </w:r>
          </w:p>
        </w:tc>
        <w:tc>
          <w:tcPr>
            <w:tcW w:w="2900" w:type="dxa"/>
            <w:vAlign w:val="center"/>
          </w:tcPr>
          <w:p w14:paraId="56118508" w14:textId="5C2E82CC" w:rsidR="0037674C" w:rsidRPr="00F965CA" w:rsidRDefault="00671D87" w:rsidP="00DD1268">
            <w:pPr>
              <w:spacing w:before="56" w:after="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965CA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DC227D" w:rsidRPr="00F965CA">
              <w:rPr>
                <w:rFonts w:ascii="Times New Roman" w:hAnsi="Times New Roman" w:cs="Times New Roman"/>
                <w:lang w:val="en-GB"/>
              </w:rPr>
              <w:t>l</w:t>
            </w:r>
            <w:r w:rsidR="007C13E9" w:rsidRPr="00F965CA">
              <w:rPr>
                <w:rFonts w:ascii="Times New Roman" w:hAnsi="Times New Roman" w:cs="Times New Roman"/>
                <w:lang w:val="en-GB"/>
              </w:rPr>
              <w:t xml:space="preserve">ine </w:t>
            </w:r>
            <w:r w:rsidR="0037674C" w:rsidRPr="00F965CA">
              <w:rPr>
                <w:rFonts w:ascii="Times New Roman" w:hAnsi="Times New Roman" w:cs="Times New Roman"/>
                <w:lang w:val="en-GB"/>
              </w:rPr>
              <w:t xml:space="preserve">D33 </w:t>
            </w:r>
            <w:r w:rsidR="007C13E9" w:rsidRPr="00F965CA">
              <w:rPr>
                <w:rFonts w:ascii="Times New Roman" w:hAnsi="Times New Roman" w:cs="Times New Roman"/>
                <w:lang w:val="en-GB"/>
              </w:rPr>
              <w:t xml:space="preserve">treated with </w:t>
            </w:r>
            <w:r w:rsidR="00316700" w:rsidRPr="00F965CA">
              <w:rPr>
                <w:rFonts w:ascii="Times New Roman" w:hAnsi="Times New Roman" w:cs="Times New Roman"/>
                <w:lang w:val="en-GB"/>
              </w:rPr>
              <w:t>c</w:t>
            </w:r>
            <w:r w:rsidR="0037674C" w:rsidRPr="00F965CA">
              <w:rPr>
                <w:rFonts w:ascii="Times New Roman" w:hAnsi="Times New Roman" w:cs="Times New Roman"/>
                <w:lang w:val="en-GB"/>
              </w:rPr>
              <w:t>ompatible</w:t>
            </w:r>
            <w:r w:rsidR="007C13E9" w:rsidRPr="00F965CA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7C13E9" w:rsidRPr="00F965CA">
              <w:rPr>
                <w:rFonts w:ascii="Times New Roman" w:hAnsi="Times New Roman" w:cs="Times New Roman"/>
                <w:i/>
                <w:lang w:val="en-GB"/>
              </w:rPr>
              <w:t>Prs</w:t>
            </w:r>
            <w:r w:rsidR="008E02E2" w:rsidRPr="00F965CA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="00DB517A" w:rsidRPr="00F965CA">
              <w:rPr>
                <w:rFonts w:ascii="Times New Roman" w:hAnsi="Times New Roman" w:cs="Times New Roman"/>
                <w:lang w:val="en-GB"/>
              </w:rPr>
              <w:t xml:space="preserve">20 </w:t>
            </w:r>
            <w:r w:rsidR="00A25DB9" w:rsidRPr="00F965CA">
              <w:rPr>
                <w:rFonts w:ascii="Times New Roman" w:hAnsi="Times New Roman" w:cs="Times New Roman"/>
                <w:lang w:val="en-GB"/>
              </w:rPr>
              <w:t>hpt</w:t>
            </w:r>
            <w:r w:rsidR="008E02E2" w:rsidRPr="00F965CA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3190" w:type="dxa"/>
            <w:vAlign w:val="center"/>
          </w:tcPr>
          <w:p w14:paraId="67F63CE5" w14:textId="7F5CB78E" w:rsidR="008E02E2" w:rsidRPr="00F965CA" w:rsidRDefault="00671D87" w:rsidP="00DD1268">
            <w:pPr>
              <w:spacing w:before="56" w:after="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965CA">
              <w:rPr>
                <w:rFonts w:ascii="Times New Roman" w:hAnsi="Times New Roman" w:cs="Times New Roman"/>
                <w:lang w:val="en-GB"/>
              </w:rPr>
              <w:t xml:space="preserve"> line D33 </w:t>
            </w:r>
            <w:r w:rsidR="002962C1" w:rsidRPr="00F965CA">
              <w:rPr>
                <w:rFonts w:ascii="Times New Roman" w:hAnsi="Times New Roman" w:cs="Times New Roman"/>
                <w:lang w:val="en-GB"/>
              </w:rPr>
              <w:t>mock-</w:t>
            </w:r>
            <w:r w:rsidRPr="00F965CA">
              <w:rPr>
                <w:rFonts w:ascii="Times New Roman" w:hAnsi="Times New Roman" w:cs="Times New Roman"/>
                <w:lang w:val="en-GB"/>
              </w:rPr>
              <w:t xml:space="preserve">treated </w:t>
            </w:r>
          </w:p>
          <w:p w14:paraId="43CD30BF" w14:textId="28160670" w:rsidR="0037674C" w:rsidRPr="00F965CA" w:rsidRDefault="008E02E2" w:rsidP="00DD1268">
            <w:pPr>
              <w:spacing w:before="56" w:after="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965CA">
              <w:rPr>
                <w:rFonts w:ascii="Times New Roman" w:hAnsi="Times New Roman" w:cs="Times New Roman"/>
                <w:lang w:val="en-GB"/>
              </w:rPr>
              <w:t xml:space="preserve">(20 </w:t>
            </w:r>
            <w:r w:rsidR="00A25DB9" w:rsidRPr="00F965CA">
              <w:rPr>
                <w:rFonts w:ascii="Times New Roman" w:hAnsi="Times New Roman" w:cs="Times New Roman"/>
                <w:lang w:val="en-GB"/>
              </w:rPr>
              <w:t>hpt</w:t>
            </w:r>
            <w:r w:rsidRPr="00F965CA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DB517A" w:rsidRPr="003F6CE1" w14:paraId="70605F03" w14:textId="77777777" w:rsidTr="00DD12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68FB16FA" w14:textId="0D9BBFE5" w:rsidR="00DB517A" w:rsidRPr="00F965CA" w:rsidRDefault="00DB517A" w:rsidP="00DD1268">
            <w:pPr>
              <w:spacing w:before="56" w:after="56"/>
              <w:jc w:val="center"/>
              <w:rPr>
                <w:rFonts w:ascii="Times New Roman" w:hAnsi="Times New Roman" w:cs="Times New Roman"/>
                <w:b w:val="0"/>
                <w:lang w:val="en-GB"/>
              </w:rPr>
            </w:pPr>
            <w:r w:rsidRPr="00F965CA">
              <w:rPr>
                <w:rFonts w:ascii="Times New Roman" w:hAnsi="Times New Roman" w:cs="Times New Roman"/>
                <w:b w:val="0"/>
                <w:lang w:val="en-GB"/>
              </w:rPr>
              <w:t xml:space="preserve">D33 NC vs MT 20 </w:t>
            </w:r>
            <w:r w:rsidR="00A25DB9" w:rsidRPr="00F965CA">
              <w:rPr>
                <w:rFonts w:ascii="Times New Roman" w:hAnsi="Times New Roman" w:cs="Times New Roman"/>
                <w:b w:val="0"/>
                <w:lang w:val="en-GB"/>
              </w:rPr>
              <w:t>hpt</w:t>
            </w:r>
          </w:p>
        </w:tc>
        <w:tc>
          <w:tcPr>
            <w:tcW w:w="2900" w:type="dxa"/>
            <w:vAlign w:val="center"/>
          </w:tcPr>
          <w:p w14:paraId="03AD7481" w14:textId="22FAAE8F" w:rsidR="00DB517A" w:rsidRPr="00F965CA" w:rsidRDefault="00671D87" w:rsidP="00DD1268">
            <w:pPr>
              <w:spacing w:before="56" w:after="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965CA">
              <w:rPr>
                <w:rFonts w:ascii="Times New Roman" w:hAnsi="Times New Roman" w:cs="Times New Roman"/>
                <w:lang w:val="en-GB"/>
              </w:rPr>
              <w:t xml:space="preserve"> line D33 treated with non-compatible </w:t>
            </w:r>
            <w:r w:rsidRPr="00F965CA">
              <w:rPr>
                <w:rFonts w:ascii="Times New Roman" w:hAnsi="Times New Roman" w:cs="Times New Roman"/>
                <w:i/>
                <w:lang w:val="en-GB"/>
              </w:rPr>
              <w:t>Prs</w:t>
            </w:r>
            <w:r w:rsidRPr="00F965CA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8E02E2" w:rsidRPr="00F965CA">
              <w:rPr>
                <w:rFonts w:ascii="Times New Roman" w:hAnsi="Times New Roman" w:cs="Times New Roman"/>
                <w:lang w:val="en-GB"/>
              </w:rPr>
              <w:t xml:space="preserve">(20 </w:t>
            </w:r>
            <w:r w:rsidR="00A25DB9" w:rsidRPr="00F965CA">
              <w:rPr>
                <w:rFonts w:ascii="Times New Roman" w:hAnsi="Times New Roman" w:cs="Times New Roman"/>
                <w:lang w:val="en-GB"/>
              </w:rPr>
              <w:t>hpt</w:t>
            </w:r>
            <w:r w:rsidR="008E02E2" w:rsidRPr="00F965CA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3190" w:type="dxa"/>
            <w:vAlign w:val="center"/>
          </w:tcPr>
          <w:p w14:paraId="2BC06DBC" w14:textId="0607740D" w:rsidR="008E02E2" w:rsidRPr="00F965CA" w:rsidRDefault="002962C1" w:rsidP="00DD1268">
            <w:pPr>
              <w:spacing w:before="56" w:after="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965CA">
              <w:rPr>
                <w:rFonts w:ascii="Times New Roman" w:hAnsi="Times New Roman" w:cs="Times New Roman"/>
                <w:lang w:val="en-GB"/>
              </w:rPr>
              <w:t xml:space="preserve"> line D33 mock-treated </w:t>
            </w:r>
          </w:p>
          <w:p w14:paraId="31F7F75A" w14:textId="00E0AFD8" w:rsidR="00DB517A" w:rsidRPr="00F965CA" w:rsidRDefault="008E02E2" w:rsidP="00DD1268">
            <w:pPr>
              <w:spacing w:before="56" w:after="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965CA">
              <w:rPr>
                <w:rFonts w:ascii="Times New Roman" w:hAnsi="Times New Roman" w:cs="Times New Roman"/>
                <w:lang w:val="en-GB"/>
              </w:rPr>
              <w:t xml:space="preserve">(20 </w:t>
            </w:r>
            <w:r w:rsidR="00A25DB9" w:rsidRPr="00F965CA">
              <w:rPr>
                <w:rFonts w:ascii="Times New Roman" w:hAnsi="Times New Roman" w:cs="Times New Roman"/>
                <w:lang w:val="en-GB"/>
              </w:rPr>
              <w:t>hpt</w:t>
            </w:r>
            <w:r w:rsidRPr="00F965CA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DB517A" w:rsidRPr="003F6CE1" w14:paraId="3EA664A0" w14:textId="77777777" w:rsidTr="00DD1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3C29DF37" w14:textId="4C14BC36" w:rsidR="00DB517A" w:rsidRPr="00F965CA" w:rsidRDefault="00DB517A" w:rsidP="00DD1268">
            <w:pPr>
              <w:spacing w:before="56" w:after="56"/>
              <w:jc w:val="center"/>
              <w:rPr>
                <w:rFonts w:ascii="Times New Roman" w:hAnsi="Times New Roman" w:cs="Times New Roman"/>
                <w:b w:val="0"/>
                <w:lang w:val="en-GB"/>
              </w:rPr>
            </w:pPr>
            <w:r w:rsidRPr="00F965CA">
              <w:rPr>
                <w:rFonts w:ascii="Times New Roman" w:hAnsi="Times New Roman" w:cs="Times New Roman"/>
                <w:b w:val="0"/>
                <w:lang w:val="en-GB"/>
              </w:rPr>
              <w:t xml:space="preserve">D33 C vs NC 20 </w:t>
            </w:r>
            <w:r w:rsidR="00A25DB9" w:rsidRPr="00F965CA">
              <w:rPr>
                <w:rFonts w:ascii="Times New Roman" w:hAnsi="Times New Roman" w:cs="Times New Roman"/>
                <w:b w:val="0"/>
                <w:lang w:val="en-GB"/>
              </w:rPr>
              <w:t>hpt</w:t>
            </w:r>
          </w:p>
        </w:tc>
        <w:tc>
          <w:tcPr>
            <w:tcW w:w="2900" w:type="dxa"/>
            <w:vAlign w:val="center"/>
          </w:tcPr>
          <w:p w14:paraId="2D6514D4" w14:textId="66FBD0DD" w:rsidR="00DB517A" w:rsidRPr="00F965CA" w:rsidRDefault="002962C1" w:rsidP="00DD1268">
            <w:pPr>
              <w:spacing w:before="56" w:after="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965CA">
              <w:rPr>
                <w:rFonts w:ascii="Times New Roman" w:hAnsi="Times New Roman" w:cs="Times New Roman"/>
                <w:lang w:val="en-GB"/>
              </w:rPr>
              <w:t xml:space="preserve"> line D33 treated with compatible </w:t>
            </w:r>
            <w:r w:rsidRPr="00F965CA">
              <w:rPr>
                <w:rFonts w:ascii="Times New Roman" w:hAnsi="Times New Roman" w:cs="Times New Roman"/>
                <w:i/>
                <w:lang w:val="en-GB"/>
              </w:rPr>
              <w:t>Prs</w:t>
            </w:r>
            <w:r w:rsidRPr="00F965CA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8E02E2" w:rsidRPr="00F965CA">
              <w:rPr>
                <w:rFonts w:ascii="Times New Roman" w:hAnsi="Times New Roman" w:cs="Times New Roman"/>
                <w:lang w:val="en-GB"/>
              </w:rPr>
              <w:t xml:space="preserve">(20 </w:t>
            </w:r>
            <w:r w:rsidR="00A25DB9" w:rsidRPr="00F965CA">
              <w:rPr>
                <w:rFonts w:ascii="Times New Roman" w:hAnsi="Times New Roman" w:cs="Times New Roman"/>
                <w:lang w:val="en-GB"/>
              </w:rPr>
              <w:t>hpt</w:t>
            </w:r>
            <w:r w:rsidR="008E02E2" w:rsidRPr="00F965CA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3190" w:type="dxa"/>
            <w:vAlign w:val="center"/>
          </w:tcPr>
          <w:p w14:paraId="45B08E81" w14:textId="6588ACB0" w:rsidR="00DB517A" w:rsidRPr="00F965CA" w:rsidRDefault="002962C1" w:rsidP="00DD1268">
            <w:pPr>
              <w:spacing w:before="56" w:after="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965CA">
              <w:rPr>
                <w:rFonts w:ascii="Times New Roman" w:hAnsi="Times New Roman" w:cs="Times New Roman"/>
                <w:lang w:val="en-GB"/>
              </w:rPr>
              <w:t xml:space="preserve"> line D33 treated with non-compatible </w:t>
            </w:r>
            <w:r w:rsidRPr="00F965CA">
              <w:rPr>
                <w:rFonts w:ascii="Times New Roman" w:hAnsi="Times New Roman" w:cs="Times New Roman"/>
                <w:i/>
                <w:lang w:val="en-GB"/>
              </w:rPr>
              <w:t>Prs</w:t>
            </w:r>
            <w:r w:rsidRPr="00F965CA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8E02E2" w:rsidRPr="00F965CA">
              <w:rPr>
                <w:rFonts w:ascii="Times New Roman" w:hAnsi="Times New Roman" w:cs="Times New Roman"/>
                <w:lang w:val="en-GB"/>
              </w:rPr>
              <w:t xml:space="preserve">(20 </w:t>
            </w:r>
            <w:r w:rsidR="00A25DB9" w:rsidRPr="00F965CA">
              <w:rPr>
                <w:rFonts w:ascii="Times New Roman" w:hAnsi="Times New Roman" w:cs="Times New Roman"/>
                <w:lang w:val="en-GB"/>
              </w:rPr>
              <w:t>hpt</w:t>
            </w:r>
            <w:r w:rsidR="008E02E2" w:rsidRPr="00F965CA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2962C1" w:rsidRPr="003F6CE1" w14:paraId="3E34D0A1" w14:textId="77777777" w:rsidTr="00DD12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106F18E8" w14:textId="3C6F1B04" w:rsidR="002962C1" w:rsidRPr="00F965CA" w:rsidRDefault="002962C1" w:rsidP="00DD1268">
            <w:pPr>
              <w:spacing w:before="56" w:after="56"/>
              <w:jc w:val="center"/>
              <w:rPr>
                <w:rFonts w:ascii="Times New Roman" w:hAnsi="Times New Roman" w:cs="Times New Roman"/>
                <w:b w:val="0"/>
                <w:lang w:val="en-GB"/>
              </w:rPr>
            </w:pPr>
            <w:r w:rsidRPr="00F965CA">
              <w:rPr>
                <w:rFonts w:ascii="Times New Roman" w:hAnsi="Times New Roman" w:cs="Times New Roman"/>
                <w:b w:val="0"/>
                <w:lang w:val="en-GB"/>
              </w:rPr>
              <w:t xml:space="preserve">D33 C vs MT 36 </w:t>
            </w:r>
            <w:r w:rsidR="00A25DB9" w:rsidRPr="00F965CA">
              <w:rPr>
                <w:rFonts w:ascii="Times New Roman" w:hAnsi="Times New Roman" w:cs="Times New Roman"/>
                <w:b w:val="0"/>
                <w:lang w:val="en-GB"/>
              </w:rPr>
              <w:t>hpt</w:t>
            </w:r>
          </w:p>
        </w:tc>
        <w:tc>
          <w:tcPr>
            <w:tcW w:w="2900" w:type="dxa"/>
            <w:vAlign w:val="center"/>
          </w:tcPr>
          <w:p w14:paraId="111B3A66" w14:textId="4755C630" w:rsidR="002962C1" w:rsidRPr="00F965CA" w:rsidRDefault="002962C1" w:rsidP="00DD1268">
            <w:pPr>
              <w:spacing w:before="56" w:after="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965CA">
              <w:rPr>
                <w:rFonts w:ascii="Times New Roman" w:hAnsi="Times New Roman" w:cs="Times New Roman"/>
                <w:lang w:val="en-GB"/>
              </w:rPr>
              <w:t xml:space="preserve"> line D33 treated with compatible </w:t>
            </w:r>
            <w:r w:rsidRPr="00F965CA">
              <w:rPr>
                <w:rFonts w:ascii="Times New Roman" w:hAnsi="Times New Roman" w:cs="Times New Roman"/>
                <w:i/>
                <w:lang w:val="en-GB"/>
              </w:rPr>
              <w:t>Prs</w:t>
            </w:r>
            <w:r w:rsidRPr="00F965CA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8E02E2" w:rsidRPr="00F965CA">
              <w:rPr>
                <w:rFonts w:ascii="Times New Roman" w:hAnsi="Times New Roman" w:cs="Times New Roman"/>
                <w:lang w:val="en-GB"/>
              </w:rPr>
              <w:t xml:space="preserve">(36 </w:t>
            </w:r>
            <w:r w:rsidR="00A25DB9" w:rsidRPr="00F965CA">
              <w:rPr>
                <w:rFonts w:ascii="Times New Roman" w:hAnsi="Times New Roman" w:cs="Times New Roman"/>
                <w:lang w:val="en-GB"/>
              </w:rPr>
              <w:t>hpt</w:t>
            </w:r>
            <w:r w:rsidR="008E02E2" w:rsidRPr="00F965CA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3190" w:type="dxa"/>
            <w:vAlign w:val="center"/>
          </w:tcPr>
          <w:p w14:paraId="3079ED31" w14:textId="40A0E8A5" w:rsidR="008E02E2" w:rsidRPr="00F965CA" w:rsidRDefault="002962C1" w:rsidP="00DD1268">
            <w:pPr>
              <w:spacing w:before="56" w:after="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965CA">
              <w:rPr>
                <w:rFonts w:ascii="Times New Roman" w:hAnsi="Times New Roman" w:cs="Times New Roman"/>
                <w:lang w:val="en-GB"/>
              </w:rPr>
              <w:t xml:space="preserve"> line D33 mock-treated </w:t>
            </w:r>
          </w:p>
          <w:p w14:paraId="6D3C02AA" w14:textId="5C1EF761" w:rsidR="002962C1" w:rsidRPr="00F965CA" w:rsidRDefault="008E02E2" w:rsidP="00DD1268">
            <w:pPr>
              <w:spacing w:before="56" w:after="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965CA">
              <w:rPr>
                <w:rFonts w:ascii="Times New Roman" w:hAnsi="Times New Roman" w:cs="Times New Roman"/>
                <w:lang w:val="en-GB"/>
              </w:rPr>
              <w:t xml:space="preserve">(36 </w:t>
            </w:r>
            <w:r w:rsidR="00A25DB9" w:rsidRPr="00F965CA">
              <w:rPr>
                <w:rFonts w:ascii="Times New Roman" w:hAnsi="Times New Roman" w:cs="Times New Roman"/>
                <w:lang w:val="en-GB"/>
              </w:rPr>
              <w:t>hpt</w:t>
            </w:r>
            <w:r w:rsidRPr="00F965CA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2962C1" w:rsidRPr="003F6CE1" w14:paraId="6CF3E696" w14:textId="77777777" w:rsidTr="00DD1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0B348011" w14:textId="7D9F1F99" w:rsidR="002962C1" w:rsidRPr="00F965CA" w:rsidRDefault="002962C1" w:rsidP="00DD1268">
            <w:pPr>
              <w:spacing w:before="56" w:after="56"/>
              <w:jc w:val="center"/>
              <w:rPr>
                <w:rFonts w:ascii="Times New Roman" w:hAnsi="Times New Roman" w:cs="Times New Roman"/>
                <w:b w:val="0"/>
                <w:lang w:val="en-GB"/>
              </w:rPr>
            </w:pPr>
            <w:r w:rsidRPr="00F965CA">
              <w:rPr>
                <w:rFonts w:ascii="Times New Roman" w:hAnsi="Times New Roman" w:cs="Times New Roman"/>
                <w:b w:val="0"/>
                <w:lang w:val="en-GB"/>
              </w:rPr>
              <w:t xml:space="preserve">D33 NC vs MT 36 </w:t>
            </w:r>
            <w:r w:rsidR="00A25DB9" w:rsidRPr="00F965CA">
              <w:rPr>
                <w:rFonts w:ascii="Times New Roman" w:hAnsi="Times New Roman" w:cs="Times New Roman"/>
                <w:b w:val="0"/>
                <w:lang w:val="en-GB"/>
              </w:rPr>
              <w:t>hpt</w:t>
            </w:r>
          </w:p>
        </w:tc>
        <w:tc>
          <w:tcPr>
            <w:tcW w:w="2900" w:type="dxa"/>
            <w:vAlign w:val="center"/>
          </w:tcPr>
          <w:p w14:paraId="7821BBE7" w14:textId="7809C72C" w:rsidR="002962C1" w:rsidRPr="00F965CA" w:rsidRDefault="002962C1" w:rsidP="00DD1268">
            <w:pPr>
              <w:spacing w:before="56" w:after="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965CA">
              <w:rPr>
                <w:rFonts w:ascii="Times New Roman" w:hAnsi="Times New Roman" w:cs="Times New Roman"/>
                <w:lang w:val="en-GB"/>
              </w:rPr>
              <w:t xml:space="preserve"> line D33 treated with non-compatible </w:t>
            </w:r>
            <w:r w:rsidRPr="00F965CA">
              <w:rPr>
                <w:rFonts w:ascii="Times New Roman" w:hAnsi="Times New Roman" w:cs="Times New Roman"/>
                <w:i/>
                <w:lang w:val="en-GB"/>
              </w:rPr>
              <w:t>Prs</w:t>
            </w:r>
            <w:r w:rsidRPr="00F965CA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8E02E2" w:rsidRPr="00F965CA">
              <w:rPr>
                <w:rFonts w:ascii="Times New Roman" w:hAnsi="Times New Roman" w:cs="Times New Roman"/>
                <w:lang w:val="en-GB"/>
              </w:rPr>
              <w:t xml:space="preserve">(36 </w:t>
            </w:r>
            <w:r w:rsidR="00A25DB9" w:rsidRPr="00F965CA">
              <w:rPr>
                <w:rFonts w:ascii="Times New Roman" w:hAnsi="Times New Roman" w:cs="Times New Roman"/>
                <w:lang w:val="en-GB"/>
              </w:rPr>
              <w:t>hpt</w:t>
            </w:r>
            <w:r w:rsidR="008E02E2" w:rsidRPr="00F965CA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3190" w:type="dxa"/>
            <w:vAlign w:val="center"/>
          </w:tcPr>
          <w:p w14:paraId="5375F54A" w14:textId="2A2ADCE5" w:rsidR="008E02E2" w:rsidRPr="00F965CA" w:rsidRDefault="002962C1" w:rsidP="00DD1268">
            <w:pPr>
              <w:spacing w:before="56" w:after="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965CA">
              <w:rPr>
                <w:rFonts w:ascii="Times New Roman" w:hAnsi="Times New Roman" w:cs="Times New Roman"/>
                <w:lang w:val="en-GB"/>
              </w:rPr>
              <w:t xml:space="preserve"> line D33 mock-treated </w:t>
            </w:r>
          </w:p>
          <w:p w14:paraId="49AAA376" w14:textId="6290CE91" w:rsidR="002962C1" w:rsidRPr="00F965CA" w:rsidRDefault="008E02E2" w:rsidP="00DD1268">
            <w:pPr>
              <w:spacing w:before="56" w:after="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965CA">
              <w:rPr>
                <w:rFonts w:ascii="Times New Roman" w:hAnsi="Times New Roman" w:cs="Times New Roman"/>
                <w:lang w:val="en-GB"/>
              </w:rPr>
              <w:t xml:space="preserve">(36 </w:t>
            </w:r>
            <w:r w:rsidR="00A25DB9" w:rsidRPr="00F965CA">
              <w:rPr>
                <w:rFonts w:ascii="Times New Roman" w:hAnsi="Times New Roman" w:cs="Times New Roman"/>
                <w:lang w:val="en-GB"/>
              </w:rPr>
              <w:t>hpt</w:t>
            </w:r>
            <w:r w:rsidRPr="00F965CA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2962C1" w:rsidRPr="003F6CE1" w14:paraId="0C13DCCF" w14:textId="77777777" w:rsidTr="00DD12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63E1F549" w14:textId="1BCB3DF0" w:rsidR="002962C1" w:rsidRPr="00F965CA" w:rsidRDefault="002962C1" w:rsidP="00DD1268">
            <w:pPr>
              <w:spacing w:before="56" w:after="56"/>
              <w:jc w:val="center"/>
              <w:rPr>
                <w:rFonts w:ascii="Times New Roman" w:hAnsi="Times New Roman" w:cs="Times New Roman"/>
                <w:b w:val="0"/>
                <w:lang w:val="en-GB"/>
              </w:rPr>
            </w:pPr>
            <w:r w:rsidRPr="00F965CA">
              <w:rPr>
                <w:rFonts w:ascii="Times New Roman" w:hAnsi="Times New Roman" w:cs="Times New Roman"/>
                <w:b w:val="0"/>
                <w:lang w:val="en-GB"/>
              </w:rPr>
              <w:t xml:space="preserve">D33 C vs NC 36 </w:t>
            </w:r>
            <w:r w:rsidR="00A25DB9" w:rsidRPr="00F965CA">
              <w:rPr>
                <w:rFonts w:ascii="Times New Roman" w:hAnsi="Times New Roman" w:cs="Times New Roman"/>
                <w:b w:val="0"/>
                <w:lang w:val="en-GB"/>
              </w:rPr>
              <w:t>hpt</w:t>
            </w:r>
          </w:p>
        </w:tc>
        <w:tc>
          <w:tcPr>
            <w:tcW w:w="2900" w:type="dxa"/>
            <w:vAlign w:val="center"/>
          </w:tcPr>
          <w:p w14:paraId="6E8BE7D4" w14:textId="4969050C" w:rsidR="002962C1" w:rsidRPr="00F965CA" w:rsidRDefault="002962C1" w:rsidP="00DD1268">
            <w:pPr>
              <w:spacing w:before="56" w:after="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965CA">
              <w:rPr>
                <w:rFonts w:ascii="Times New Roman" w:hAnsi="Times New Roman" w:cs="Times New Roman"/>
                <w:lang w:val="en-GB"/>
              </w:rPr>
              <w:t xml:space="preserve"> line D33 treated with compatible </w:t>
            </w:r>
            <w:r w:rsidRPr="00F965CA">
              <w:rPr>
                <w:rFonts w:ascii="Times New Roman" w:hAnsi="Times New Roman" w:cs="Times New Roman"/>
                <w:i/>
                <w:lang w:val="en-GB"/>
              </w:rPr>
              <w:t>Prs</w:t>
            </w:r>
            <w:r w:rsidRPr="00F965CA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8E02E2" w:rsidRPr="00F965CA">
              <w:rPr>
                <w:rFonts w:ascii="Times New Roman" w:hAnsi="Times New Roman" w:cs="Times New Roman"/>
                <w:lang w:val="en-GB"/>
              </w:rPr>
              <w:t xml:space="preserve">(36 </w:t>
            </w:r>
            <w:r w:rsidR="00A25DB9" w:rsidRPr="00F965CA">
              <w:rPr>
                <w:rFonts w:ascii="Times New Roman" w:hAnsi="Times New Roman" w:cs="Times New Roman"/>
                <w:lang w:val="en-GB"/>
              </w:rPr>
              <w:t>hpt</w:t>
            </w:r>
            <w:r w:rsidR="008E02E2" w:rsidRPr="00F965CA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3190" w:type="dxa"/>
            <w:vAlign w:val="center"/>
          </w:tcPr>
          <w:p w14:paraId="0CE352B7" w14:textId="5CF37E9D" w:rsidR="002962C1" w:rsidRPr="00F965CA" w:rsidRDefault="002962C1" w:rsidP="00DD1268">
            <w:pPr>
              <w:spacing w:before="56" w:after="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965CA">
              <w:rPr>
                <w:rFonts w:ascii="Times New Roman" w:hAnsi="Times New Roman" w:cs="Times New Roman"/>
                <w:lang w:val="en-GB"/>
              </w:rPr>
              <w:t xml:space="preserve"> line D33 treated with non-compatible </w:t>
            </w:r>
            <w:r w:rsidRPr="00F965CA">
              <w:rPr>
                <w:rFonts w:ascii="Times New Roman" w:hAnsi="Times New Roman" w:cs="Times New Roman"/>
                <w:i/>
                <w:lang w:val="en-GB"/>
              </w:rPr>
              <w:t>Prs</w:t>
            </w:r>
            <w:r w:rsidRPr="00F965CA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8E02E2" w:rsidRPr="00F965CA">
              <w:rPr>
                <w:rFonts w:ascii="Times New Roman" w:hAnsi="Times New Roman" w:cs="Times New Roman"/>
                <w:lang w:val="en-GB"/>
              </w:rPr>
              <w:t xml:space="preserve">(36 </w:t>
            </w:r>
            <w:r w:rsidR="00A25DB9" w:rsidRPr="00F965CA">
              <w:rPr>
                <w:rFonts w:ascii="Times New Roman" w:hAnsi="Times New Roman" w:cs="Times New Roman"/>
                <w:lang w:val="en-GB"/>
              </w:rPr>
              <w:t>hpt</w:t>
            </w:r>
            <w:r w:rsidR="008E02E2" w:rsidRPr="00F965CA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2962C1" w:rsidRPr="003F6CE1" w14:paraId="4CE60172" w14:textId="77777777" w:rsidTr="00DD1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710ABA07" w14:textId="4AB1DA8E" w:rsidR="002962C1" w:rsidRPr="00F965CA" w:rsidRDefault="002962C1" w:rsidP="00DD1268">
            <w:pPr>
              <w:spacing w:before="56" w:after="56"/>
              <w:jc w:val="center"/>
              <w:rPr>
                <w:rFonts w:ascii="Times New Roman" w:hAnsi="Times New Roman" w:cs="Times New Roman"/>
                <w:b w:val="0"/>
                <w:lang w:val="en-GB"/>
              </w:rPr>
            </w:pPr>
            <w:r w:rsidRPr="00F965CA">
              <w:rPr>
                <w:rFonts w:ascii="Times New Roman" w:hAnsi="Times New Roman" w:cs="Times New Roman"/>
                <w:b w:val="0"/>
                <w:lang w:val="en-GB"/>
              </w:rPr>
              <w:t xml:space="preserve">D39 C vs MT 20 </w:t>
            </w:r>
            <w:r w:rsidR="00A25DB9" w:rsidRPr="00F965CA">
              <w:rPr>
                <w:rFonts w:ascii="Times New Roman" w:hAnsi="Times New Roman" w:cs="Times New Roman"/>
                <w:b w:val="0"/>
                <w:lang w:val="en-GB"/>
              </w:rPr>
              <w:t>hpt</w:t>
            </w:r>
          </w:p>
        </w:tc>
        <w:tc>
          <w:tcPr>
            <w:tcW w:w="2900" w:type="dxa"/>
            <w:vAlign w:val="center"/>
          </w:tcPr>
          <w:p w14:paraId="438F8DA9" w14:textId="044D4466" w:rsidR="002962C1" w:rsidRPr="00F965CA" w:rsidRDefault="002962C1" w:rsidP="00DD1268">
            <w:pPr>
              <w:spacing w:before="56" w:after="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965CA">
              <w:rPr>
                <w:rFonts w:ascii="Times New Roman" w:hAnsi="Times New Roman" w:cs="Times New Roman"/>
                <w:lang w:val="en-GB"/>
              </w:rPr>
              <w:t xml:space="preserve"> line D39 treated with compatible </w:t>
            </w:r>
            <w:r w:rsidRPr="00F965CA">
              <w:rPr>
                <w:rFonts w:ascii="Times New Roman" w:hAnsi="Times New Roman" w:cs="Times New Roman"/>
                <w:i/>
                <w:lang w:val="en-GB"/>
              </w:rPr>
              <w:t>Prs</w:t>
            </w:r>
            <w:r w:rsidRPr="00F965CA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8E02E2" w:rsidRPr="00F965CA">
              <w:rPr>
                <w:rFonts w:ascii="Times New Roman" w:hAnsi="Times New Roman" w:cs="Times New Roman"/>
                <w:lang w:val="en-GB"/>
              </w:rPr>
              <w:t xml:space="preserve">(20 </w:t>
            </w:r>
            <w:r w:rsidR="00A25DB9" w:rsidRPr="00F965CA">
              <w:rPr>
                <w:rFonts w:ascii="Times New Roman" w:hAnsi="Times New Roman" w:cs="Times New Roman"/>
                <w:lang w:val="en-GB"/>
              </w:rPr>
              <w:t>hpt</w:t>
            </w:r>
            <w:r w:rsidR="008E02E2" w:rsidRPr="00F965CA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3190" w:type="dxa"/>
            <w:vAlign w:val="center"/>
          </w:tcPr>
          <w:p w14:paraId="6A4C489E" w14:textId="2345BE18" w:rsidR="008E02E2" w:rsidRPr="00F965CA" w:rsidRDefault="002962C1" w:rsidP="00DD1268">
            <w:pPr>
              <w:spacing w:before="56" w:after="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965CA">
              <w:rPr>
                <w:rFonts w:ascii="Times New Roman" w:hAnsi="Times New Roman" w:cs="Times New Roman"/>
                <w:lang w:val="en-GB"/>
              </w:rPr>
              <w:t xml:space="preserve"> line D39 mock-treated </w:t>
            </w:r>
          </w:p>
          <w:p w14:paraId="5E98C4A3" w14:textId="381E88C4" w:rsidR="002962C1" w:rsidRPr="00F965CA" w:rsidRDefault="008E02E2" w:rsidP="00DD1268">
            <w:pPr>
              <w:spacing w:before="56" w:after="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965CA">
              <w:rPr>
                <w:rFonts w:ascii="Times New Roman" w:hAnsi="Times New Roman" w:cs="Times New Roman"/>
                <w:lang w:val="en-GB"/>
              </w:rPr>
              <w:t xml:space="preserve">(20 </w:t>
            </w:r>
            <w:r w:rsidR="00A25DB9" w:rsidRPr="00F965CA">
              <w:rPr>
                <w:rFonts w:ascii="Times New Roman" w:hAnsi="Times New Roman" w:cs="Times New Roman"/>
                <w:lang w:val="en-GB"/>
              </w:rPr>
              <w:t>hpt</w:t>
            </w:r>
            <w:r w:rsidRPr="00F965CA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2962C1" w:rsidRPr="003F6CE1" w14:paraId="00E2951A" w14:textId="77777777" w:rsidTr="00DD12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2ED24450" w14:textId="5083D16F" w:rsidR="002962C1" w:rsidRPr="00F965CA" w:rsidRDefault="002962C1" w:rsidP="00DD1268">
            <w:pPr>
              <w:spacing w:before="56" w:after="56"/>
              <w:jc w:val="center"/>
              <w:rPr>
                <w:rFonts w:ascii="Times New Roman" w:hAnsi="Times New Roman" w:cs="Times New Roman"/>
                <w:b w:val="0"/>
                <w:lang w:val="en-GB"/>
              </w:rPr>
            </w:pPr>
            <w:r w:rsidRPr="00F965CA">
              <w:rPr>
                <w:rFonts w:ascii="Times New Roman" w:hAnsi="Times New Roman" w:cs="Times New Roman"/>
                <w:b w:val="0"/>
                <w:lang w:val="en-GB"/>
              </w:rPr>
              <w:t xml:space="preserve">D39 NC vs MT 20 </w:t>
            </w:r>
            <w:r w:rsidR="00A25DB9" w:rsidRPr="00F965CA">
              <w:rPr>
                <w:rFonts w:ascii="Times New Roman" w:hAnsi="Times New Roman" w:cs="Times New Roman"/>
                <w:b w:val="0"/>
                <w:lang w:val="en-GB"/>
              </w:rPr>
              <w:t>hpt</w:t>
            </w:r>
          </w:p>
        </w:tc>
        <w:tc>
          <w:tcPr>
            <w:tcW w:w="2900" w:type="dxa"/>
            <w:vAlign w:val="center"/>
          </w:tcPr>
          <w:p w14:paraId="539378FE" w14:textId="459A6BAC" w:rsidR="002962C1" w:rsidRPr="00F965CA" w:rsidRDefault="002962C1" w:rsidP="00DD1268">
            <w:pPr>
              <w:spacing w:before="56" w:after="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965CA">
              <w:rPr>
                <w:rFonts w:ascii="Times New Roman" w:hAnsi="Times New Roman" w:cs="Times New Roman"/>
                <w:lang w:val="en-GB"/>
              </w:rPr>
              <w:t xml:space="preserve"> line D39 treated with non-compatible </w:t>
            </w:r>
            <w:r w:rsidRPr="00F965CA">
              <w:rPr>
                <w:rFonts w:ascii="Times New Roman" w:hAnsi="Times New Roman" w:cs="Times New Roman"/>
                <w:i/>
                <w:lang w:val="en-GB"/>
              </w:rPr>
              <w:t>Prs</w:t>
            </w:r>
            <w:r w:rsidRPr="00F965CA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8E02E2" w:rsidRPr="00F965CA">
              <w:rPr>
                <w:rFonts w:ascii="Times New Roman" w:hAnsi="Times New Roman" w:cs="Times New Roman"/>
                <w:lang w:val="en-GB"/>
              </w:rPr>
              <w:t xml:space="preserve">(20 </w:t>
            </w:r>
            <w:r w:rsidR="00A25DB9" w:rsidRPr="00F965CA">
              <w:rPr>
                <w:rFonts w:ascii="Times New Roman" w:hAnsi="Times New Roman" w:cs="Times New Roman"/>
                <w:lang w:val="en-GB"/>
              </w:rPr>
              <w:t>hpt</w:t>
            </w:r>
            <w:r w:rsidR="008E02E2" w:rsidRPr="00F965CA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3190" w:type="dxa"/>
            <w:vAlign w:val="center"/>
          </w:tcPr>
          <w:p w14:paraId="6D54E01B" w14:textId="50216DDD" w:rsidR="008E02E2" w:rsidRPr="00F965CA" w:rsidRDefault="002962C1" w:rsidP="00DD1268">
            <w:pPr>
              <w:spacing w:before="56" w:after="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965CA">
              <w:rPr>
                <w:rFonts w:ascii="Times New Roman" w:hAnsi="Times New Roman" w:cs="Times New Roman"/>
                <w:lang w:val="en-GB"/>
              </w:rPr>
              <w:t xml:space="preserve"> line D39 mock-treated </w:t>
            </w:r>
          </w:p>
          <w:p w14:paraId="13D54B61" w14:textId="194B88B9" w:rsidR="002962C1" w:rsidRPr="00F965CA" w:rsidRDefault="008E02E2" w:rsidP="00DD1268">
            <w:pPr>
              <w:spacing w:before="56" w:after="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965CA">
              <w:rPr>
                <w:rFonts w:ascii="Times New Roman" w:hAnsi="Times New Roman" w:cs="Times New Roman"/>
                <w:lang w:val="en-GB"/>
              </w:rPr>
              <w:t xml:space="preserve">(20 </w:t>
            </w:r>
            <w:r w:rsidR="00A25DB9" w:rsidRPr="00F965CA">
              <w:rPr>
                <w:rFonts w:ascii="Times New Roman" w:hAnsi="Times New Roman" w:cs="Times New Roman"/>
                <w:lang w:val="en-GB"/>
              </w:rPr>
              <w:t>hpt</w:t>
            </w:r>
            <w:r w:rsidRPr="00F965CA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2962C1" w:rsidRPr="003F6CE1" w14:paraId="6C7A873D" w14:textId="77777777" w:rsidTr="00DD1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0F7EBA39" w14:textId="1248FB97" w:rsidR="002962C1" w:rsidRPr="00F965CA" w:rsidRDefault="002962C1" w:rsidP="00DD1268">
            <w:pPr>
              <w:spacing w:before="56" w:after="56"/>
              <w:jc w:val="center"/>
              <w:rPr>
                <w:rFonts w:ascii="Times New Roman" w:hAnsi="Times New Roman" w:cs="Times New Roman"/>
                <w:b w:val="0"/>
                <w:lang w:val="en-GB"/>
              </w:rPr>
            </w:pPr>
            <w:r w:rsidRPr="00F965CA">
              <w:rPr>
                <w:rFonts w:ascii="Times New Roman" w:hAnsi="Times New Roman" w:cs="Times New Roman"/>
                <w:b w:val="0"/>
                <w:lang w:val="en-GB"/>
              </w:rPr>
              <w:t xml:space="preserve">D39 C vs NC 20 </w:t>
            </w:r>
            <w:r w:rsidR="00A25DB9" w:rsidRPr="00F965CA">
              <w:rPr>
                <w:rFonts w:ascii="Times New Roman" w:hAnsi="Times New Roman" w:cs="Times New Roman"/>
                <w:b w:val="0"/>
                <w:lang w:val="en-GB"/>
              </w:rPr>
              <w:t>hpt</w:t>
            </w:r>
          </w:p>
        </w:tc>
        <w:tc>
          <w:tcPr>
            <w:tcW w:w="2900" w:type="dxa"/>
            <w:vAlign w:val="center"/>
          </w:tcPr>
          <w:p w14:paraId="0BBAE3E5" w14:textId="2D80A2F5" w:rsidR="002962C1" w:rsidRPr="00F965CA" w:rsidRDefault="002962C1" w:rsidP="00DD1268">
            <w:pPr>
              <w:spacing w:before="56" w:after="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965CA">
              <w:rPr>
                <w:rFonts w:ascii="Times New Roman" w:hAnsi="Times New Roman" w:cs="Times New Roman"/>
                <w:lang w:val="en-GB"/>
              </w:rPr>
              <w:t xml:space="preserve"> line D39 treated with compatible </w:t>
            </w:r>
            <w:r w:rsidRPr="00F965CA">
              <w:rPr>
                <w:rFonts w:ascii="Times New Roman" w:hAnsi="Times New Roman" w:cs="Times New Roman"/>
                <w:i/>
                <w:lang w:val="en-GB"/>
              </w:rPr>
              <w:t>Prs</w:t>
            </w:r>
            <w:r w:rsidRPr="00F965CA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8E02E2" w:rsidRPr="00F965CA">
              <w:rPr>
                <w:rFonts w:ascii="Times New Roman" w:hAnsi="Times New Roman" w:cs="Times New Roman"/>
                <w:lang w:val="en-GB"/>
              </w:rPr>
              <w:t xml:space="preserve">(20 </w:t>
            </w:r>
            <w:r w:rsidR="00A25DB9" w:rsidRPr="00F965CA">
              <w:rPr>
                <w:rFonts w:ascii="Times New Roman" w:hAnsi="Times New Roman" w:cs="Times New Roman"/>
                <w:lang w:val="en-GB"/>
              </w:rPr>
              <w:t>hpt</w:t>
            </w:r>
            <w:r w:rsidR="008E02E2" w:rsidRPr="00F965CA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3190" w:type="dxa"/>
            <w:vAlign w:val="center"/>
          </w:tcPr>
          <w:p w14:paraId="0155BA2C" w14:textId="3AF86B85" w:rsidR="002962C1" w:rsidRPr="00F965CA" w:rsidRDefault="002962C1" w:rsidP="00DD1268">
            <w:pPr>
              <w:spacing w:before="56" w:after="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965CA">
              <w:rPr>
                <w:rFonts w:ascii="Times New Roman" w:hAnsi="Times New Roman" w:cs="Times New Roman"/>
                <w:lang w:val="en-GB"/>
              </w:rPr>
              <w:t xml:space="preserve"> line D39 treated with non-compatible </w:t>
            </w:r>
            <w:r w:rsidRPr="00F965CA">
              <w:rPr>
                <w:rFonts w:ascii="Times New Roman" w:hAnsi="Times New Roman" w:cs="Times New Roman"/>
                <w:i/>
                <w:lang w:val="en-GB"/>
              </w:rPr>
              <w:t>Prs</w:t>
            </w:r>
            <w:r w:rsidRPr="00F965CA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8E02E2" w:rsidRPr="00F965CA">
              <w:rPr>
                <w:rFonts w:ascii="Times New Roman" w:hAnsi="Times New Roman" w:cs="Times New Roman"/>
                <w:lang w:val="en-GB"/>
              </w:rPr>
              <w:t xml:space="preserve">(20 </w:t>
            </w:r>
            <w:r w:rsidR="00A25DB9" w:rsidRPr="00F965CA">
              <w:rPr>
                <w:rFonts w:ascii="Times New Roman" w:hAnsi="Times New Roman" w:cs="Times New Roman"/>
                <w:lang w:val="en-GB"/>
              </w:rPr>
              <w:t>hpt</w:t>
            </w:r>
            <w:r w:rsidR="008E02E2" w:rsidRPr="00F965CA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2962C1" w:rsidRPr="003F6CE1" w14:paraId="2423F4D9" w14:textId="77777777" w:rsidTr="00DD12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33A31F8E" w14:textId="5BBC935A" w:rsidR="002962C1" w:rsidRPr="00F965CA" w:rsidRDefault="002962C1" w:rsidP="00DD1268">
            <w:pPr>
              <w:spacing w:before="56" w:after="56"/>
              <w:jc w:val="center"/>
              <w:rPr>
                <w:rFonts w:ascii="Times New Roman" w:hAnsi="Times New Roman" w:cs="Times New Roman"/>
                <w:b w:val="0"/>
                <w:lang w:val="en-GB"/>
              </w:rPr>
            </w:pPr>
            <w:r w:rsidRPr="00F965CA">
              <w:rPr>
                <w:rFonts w:ascii="Times New Roman" w:hAnsi="Times New Roman" w:cs="Times New Roman"/>
                <w:b w:val="0"/>
                <w:lang w:val="en-GB"/>
              </w:rPr>
              <w:t xml:space="preserve">D39 C vs MT 36 </w:t>
            </w:r>
            <w:r w:rsidR="00A25DB9" w:rsidRPr="00F965CA">
              <w:rPr>
                <w:rFonts w:ascii="Times New Roman" w:hAnsi="Times New Roman" w:cs="Times New Roman"/>
                <w:b w:val="0"/>
                <w:lang w:val="en-GB"/>
              </w:rPr>
              <w:t>hpt</w:t>
            </w:r>
          </w:p>
        </w:tc>
        <w:tc>
          <w:tcPr>
            <w:tcW w:w="2900" w:type="dxa"/>
            <w:vAlign w:val="center"/>
          </w:tcPr>
          <w:p w14:paraId="13FE4FBF" w14:textId="674190F9" w:rsidR="002962C1" w:rsidRPr="00F965CA" w:rsidRDefault="002962C1" w:rsidP="00DD1268">
            <w:pPr>
              <w:spacing w:before="56" w:after="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965CA">
              <w:rPr>
                <w:rFonts w:ascii="Times New Roman" w:hAnsi="Times New Roman" w:cs="Times New Roman"/>
                <w:lang w:val="en-GB"/>
              </w:rPr>
              <w:t xml:space="preserve"> line D39 treated with compatible </w:t>
            </w:r>
            <w:r w:rsidRPr="00F965CA">
              <w:rPr>
                <w:rFonts w:ascii="Times New Roman" w:hAnsi="Times New Roman" w:cs="Times New Roman"/>
                <w:i/>
                <w:lang w:val="en-GB"/>
              </w:rPr>
              <w:t>Prs</w:t>
            </w:r>
            <w:r w:rsidRPr="00F965CA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8E02E2" w:rsidRPr="00F965CA">
              <w:rPr>
                <w:rFonts w:ascii="Times New Roman" w:hAnsi="Times New Roman" w:cs="Times New Roman"/>
                <w:lang w:val="en-GB"/>
              </w:rPr>
              <w:t xml:space="preserve">(36 </w:t>
            </w:r>
            <w:r w:rsidR="00A25DB9" w:rsidRPr="00F965CA">
              <w:rPr>
                <w:rFonts w:ascii="Times New Roman" w:hAnsi="Times New Roman" w:cs="Times New Roman"/>
                <w:lang w:val="en-GB"/>
              </w:rPr>
              <w:t>hpt</w:t>
            </w:r>
            <w:r w:rsidR="008E02E2" w:rsidRPr="00F965CA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3190" w:type="dxa"/>
            <w:vAlign w:val="center"/>
          </w:tcPr>
          <w:p w14:paraId="76A9AE89" w14:textId="5963A17B" w:rsidR="008E02E2" w:rsidRPr="00F965CA" w:rsidRDefault="002962C1" w:rsidP="00DD1268">
            <w:pPr>
              <w:spacing w:before="56" w:after="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965CA">
              <w:rPr>
                <w:rFonts w:ascii="Times New Roman" w:hAnsi="Times New Roman" w:cs="Times New Roman"/>
                <w:lang w:val="en-GB"/>
              </w:rPr>
              <w:t xml:space="preserve"> line D39 mock-treated </w:t>
            </w:r>
          </w:p>
          <w:p w14:paraId="031EB5A3" w14:textId="7ABE82D0" w:rsidR="002962C1" w:rsidRPr="00F965CA" w:rsidRDefault="008E02E2" w:rsidP="00DD1268">
            <w:pPr>
              <w:spacing w:before="56" w:after="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965CA">
              <w:rPr>
                <w:rFonts w:ascii="Times New Roman" w:hAnsi="Times New Roman" w:cs="Times New Roman"/>
                <w:lang w:val="en-GB"/>
              </w:rPr>
              <w:t xml:space="preserve">(36 </w:t>
            </w:r>
            <w:r w:rsidR="00A25DB9" w:rsidRPr="00F965CA">
              <w:rPr>
                <w:rFonts w:ascii="Times New Roman" w:hAnsi="Times New Roman" w:cs="Times New Roman"/>
                <w:lang w:val="en-GB"/>
              </w:rPr>
              <w:t>hpt</w:t>
            </w:r>
            <w:r w:rsidRPr="00F965CA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2962C1" w:rsidRPr="003F6CE1" w14:paraId="2451F8F2" w14:textId="77777777" w:rsidTr="00DD1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1274EEBE" w14:textId="0990BFB3" w:rsidR="002962C1" w:rsidRPr="00F965CA" w:rsidRDefault="002962C1" w:rsidP="00DD1268">
            <w:pPr>
              <w:spacing w:before="56" w:after="56"/>
              <w:jc w:val="center"/>
              <w:rPr>
                <w:rFonts w:ascii="Times New Roman" w:hAnsi="Times New Roman" w:cs="Times New Roman"/>
                <w:b w:val="0"/>
                <w:lang w:val="en-GB"/>
              </w:rPr>
            </w:pPr>
            <w:r w:rsidRPr="00F965CA">
              <w:rPr>
                <w:rFonts w:ascii="Times New Roman" w:hAnsi="Times New Roman" w:cs="Times New Roman"/>
                <w:b w:val="0"/>
                <w:lang w:val="en-GB"/>
              </w:rPr>
              <w:t xml:space="preserve">D39 NC vs MT 36 </w:t>
            </w:r>
            <w:r w:rsidR="00A25DB9" w:rsidRPr="00F965CA">
              <w:rPr>
                <w:rFonts w:ascii="Times New Roman" w:hAnsi="Times New Roman" w:cs="Times New Roman"/>
                <w:b w:val="0"/>
                <w:lang w:val="en-GB"/>
              </w:rPr>
              <w:t>hpt</w:t>
            </w:r>
          </w:p>
        </w:tc>
        <w:tc>
          <w:tcPr>
            <w:tcW w:w="2900" w:type="dxa"/>
            <w:vAlign w:val="center"/>
          </w:tcPr>
          <w:p w14:paraId="2AF7B48F" w14:textId="5E36E3A4" w:rsidR="002962C1" w:rsidRPr="00F965CA" w:rsidRDefault="002962C1" w:rsidP="00DD1268">
            <w:pPr>
              <w:spacing w:before="56" w:after="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965CA">
              <w:rPr>
                <w:rFonts w:ascii="Times New Roman" w:hAnsi="Times New Roman" w:cs="Times New Roman"/>
                <w:lang w:val="en-GB"/>
              </w:rPr>
              <w:t xml:space="preserve"> line D39 treated with non-compatible </w:t>
            </w:r>
            <w:r w:rsidRPr="00F965CA">
              <w:rPr>
                <w:rFonts w:ascii="Times New Roman" w:hAnsi="Times New Roman" w:cs="Times New Roman"/>
                <w:i/>
                <w:lang w:val="en-GB"/>
              </w:rPr>
              <w:t>Prs</w:t>
            </w:r>
            <w:r w:rsidRPr="00F965CA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8E02E2" w:rsidRPr="00F965CA">
              <w:rPr>
                <w:rFonts w:ascii="Times New Roman" w:hAnsi="Times New Roman" w:cs="Times New Roman"/>
                <w:lang w:val="en-GB"/>
              </w:rPr>
              <w:t xml:space="preserve">(36 </w:t>
            </w:r>
            <w:r w:rsidR="00A25DB9" w:rsidRPr="00F965CA">
              <w:rPr>
                <w:rFonts w:ascii="Times New Roman" w:hAnsi="Times New Roman" w:cs="Times New Roman"/>
                <w:lang w:val="en-GB"/>
              </w:rPr>
              <w:t>hpt</w:t>
            </w:r>
            <w:r w:rsidR="008E02E2" w:rsidRPr="00F965CA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3190" w:type="dxa"/>
            <w:vAlign w:val="center"/>
          </w:tcPr>
          <w:p w14:paraId="32EBCD46" w14:textId="7AC8035C" w:rsidR="008E02E2" w:rsidRPr="00F965CA" w:rsidRDefault="002962C1" w:rsidP="00DD1268">
            <w:pPr>
              <w:spacing w:before="56" w:after="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965CA">
              <w:rPr>
                <w:rFonts w:ascii="Times New Roman" w:hAnsi="Times New Roman" w:cs="Times New Roman"/>
                <w:lang w:val="en-GB"/>
              </w:rPr>
              <w:t xml:space="preserve"> line D39 mock-treated </w:t>
            </w:r>
          </w:p>
          <w:p w14:paraId="73055305" w14:textId="46E4268C" w:rsidR="002962C1" w:rsidRPr="00F965CA" w:rsidRDefault="008E02E2" w:rsidP="00DD1268">
            <w:pPr>
              <w:spacing w:before="56" w:after="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965CA">
              <w:rPr>
                <w:rFonts w:ascii="Times New Roman" w:hAnsi="Times New Roman" w:cs="Times New Roman"/>
                <w:lang w:val="en-GB"/>
              </w:rPr>
              <w:t xml:space="preserve">(36 </w:t>
            </w:r>
            <w:r w:rsidR="00A25DB9" w:rsidRPr="00F965CA">
              <w:rPr>
                <w:rFonts w:ascii="Times New Roman" w:hAnsi="Times New Roman" w:cs="Times New Roman"/>
                <w:lang w:val="en-GB"/>
              </w:rPr>
              <w:t>hpt</w:t>
            </w:r>
            <w:r w:rsidRPr="00F965CA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2962C1" w:rsidRPr="003F6CE1" w14:paraId="034BA606" w14:textId="77777777" w:rsidTr="00DD12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77C8159B" w14:textId="70F6A93A" w:rsidR="002962C1" w:rsidRPr="00F965CA" w:rsidRDefault="002962C1" w:rsidP="00DD1268">
            <w:pPr>
              <w:spacing w:before="56" w:after="56"/>
              <w:jc w:val="center"/>
              <w:rPr>
                <w:rFonts w:ascii="Times New Roman" w:hAnsi="Times New Roman" w:cs="Times New Roman"/>
                <w:b w:val="0"/>
                <w:lang w:val="en-GB"/>
              </w:rPr>
            </w:pPr>
            <w:r w:rsidRPr="00F965CA">
              <w:rPr>
                <w:rFonts w:ascii="Times New Roman" w:hAnsi="Times New Roman" w:cs="Times New Roman"/>
                <w:b w:val="0"/>
                <w:lang w:val="en-GB"/>
              </w:rPr>
              <w:t xml:space="preserve">D39 C vs NC 36 </w:t>
            </w:r>
            <w:r w:rsidR="00A25DB9" w:rsidRPr="00F965CA">
              <w:rPr>
                <w:rFonts w:ascii="Times New Roman" w:hAnsi="Times New Roman" w:cs="Times New Roman"/>
                <w:b w:val="0"/>
                <w:lang w:val="en-GB"/>
              </w:rPr>
              <w:t>hpt</w:t>
            </w:r>
          </w:p>
        </w:tc>
        <w:tc>
          <w:tcPr>
            <w:tcW w:w="2900" w:type="dxa"/>
            <w:vAlign w:val="center"/>
          </w:tcPr>
          <w:p w14:paraId="51F1D644" w14:textId="6635D921" w:rsidR="002962C1" w:rsidRPr="00F965CA" w:rsidRDefault="002962C1" w:rsidP="00DD1268">
            <w:pPr>
              <w:spacing w:before="56" w:after="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965CA">
              <w:rPr>
                <w:rFonts w:ascii="Times New Roman" w:hAnsi="Times New Roman" w:cs="Times New Roman"/>
                <w:lang w:val="en-GB"/>
              </w:rPr>
              <w:t xml:space="preserve"> line D39 treated with compatible </w:t>
            </w:r>
            <w:r w:rsidRPr="00F965CA">
              <w:rPr>
                <w:rFonts w:ascii="Times New Roman" w:hAnsi="Times New Roman" w:cs="Times New Roman"/>
                <w:i/>
                <w:lang w:val="en-GB"/>
              </w:rPr>
              <w:t>Prs</w:t>
            </w:r>
            <w:r w:rsidRPr="00F965CA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8E02E2" w:rsidRPr="00F965CA">
              <w:rPr>
                <w:rFonts w:ascii="Times New Roman" w:hAnsi="Times New Roman" w:cs="Times New Roman"/>
                <w:lang w:val="en-GB"/>
              </w:rPr>
              <w:t xml:space="preserve">(36 </w:t>
            </w:r>
            <w:r w:rsidR="00A25DB9" w:rsidRPr="00F965CA">
              <w:rPr>
                <w:rFonts w:ascii="Times New Roman" w:hAnsi="Times New Roman" w:cs="Times New Roman"/>
                <w:lang w:val="en-GB"/>
              </w:rPr>
              <w:t>hpt</w:t>
            </w:r>
            <w:r w:rsidR="008E02E2" w:rsidRPr="00F965CA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3190" w:type="dxa"/>
            <w:vAlign w:val="center"/>
          </w:tcPr>
          <w:p w14:paraId="6A488940" w14:textId="3AD7B8CE" w:rsidR="002962C1" w:rsidRPr="00F965CA" w:rsidRDefault="002962C1" w:rsidP="00DD1268">
            <w:pPr>
              <w:spacing w:before="56" w:after="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965CA">
              <w:rPr>
                <w:rFonts w:ascii="Times New Roman" w:hAnsi="Times New Roman" w:cs="Times New Roman"/>
                <w:lang w:val="en-GB"/>
              </w:rPr>
              <w:t xml:space="preserve"> line D39 treated with non-compatible </w:t>
            </w:r>
            <w:r w:rsidRPr="00F965CA">
              <w:rPr>
                <w:rFonts w:ascii="Times New Roman" w:hAnsi="Times New Roman" w:cs="Times New Roman"/>
                <w:i/>
                <w:lang w:val="en-GB"/>
              </w:rPr>
              <w:t>Prs</w:t>
            </w:r>
            <w:r w:rsidRPr="00F965CA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8E02E2" w:rsidRPr="00F965CA">
              <w:rPr>
                <w:rFonts w:ascii="Times New Roman" w:hAnsi="Times New Roman" w:cs="Times New Roman"/>
                <w:lang w:val="en-GB"/>
              </w:rPr>
              <w:t xml:space="preserve">(36 </w:t>
            </w:r>
            <w:r w:rsidR="00A25DB9" w:rsidRPr="00F965CA">
              <w:rPr>
                <w:rFonts w:ascii="Times New Roman" w:hAnsi="Times New Roman" w:cs="Times New Roman"/>
                <w:lang w:val="en-GB"/>
              </w:rPr>
              <w:t>hpt</w:t>
            </w:r>
            <w:r w:rsidR="008E02E2" w:rsidRPr="00F965CA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2962C1" w:rsidRPr="003F6CE1" w14:paraId="7E59E4F0" w14:textId="77777777" w:rsidTr="00DD1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082CED5B" w14:textId="0730BBB3" w:rsidR="002962C1" w:rsidRPr="00F965CA" w:rsidRDefault="002962C1" w:rsidP="00DD1268">
            <w:pPr>
              <w:spacing w:before="56" w:after="56"/>
              <w:jc w:val="center"/>
              <w:rPr>
                <w:rFonts w:ascii="Times New Roman" w:hAnsi="Times New Roman" w:cs="Times New Roman"/>
                <w:b w:val="0"/>
                <w:lang w:val="en-GB"/>
              </w:rPr>
            </w:pPr>
            <w:r w:rsidRPr="00F965CA">
              <w:rPr>
                <w:rFonts w:ascii="Times New Roman" w:hAnsi="Times New Roman" w:cs="Times New Roman"/>
                <w:b w:val="0"/>
                <w:lang w:val="en-GB"/>
              </w:rPr>
              <w:t xml:space="preserve">L318 C vs MT 20 </w:t>
            </w:r>
            <w:r w:rsidR="00A25DB9" w:rsidRPr="00F965CA">
              <w:rPr>
                <w:rFonts w:ascii="Times New Roman" w:hAnsi="Times New Roman" w:cs="Times New Roman"/>
                <w:b w:val="0"/>
                <w:lang w:val="en-GB"/>
              </w:rPr>
              <w:t>hpt</w:t>
            </w:r>
          </w:p>
        </w:tc>
        <w:tc>
          <w:tcPr>
            <w:tcW w:w="2900" w:type="dxa"/>
            <w:vAlign w:val="center"/>
          </w:tcPr>
          <w:p w14:paraId="3E9A5FE1" w14:textId="00D98D4F" w:rsidR="002962C1" w:rsidRPr="00F965CA" w:rsidRDefault="002962C1" w:rsidP="00DD1268">
            <w:pPr>
              <w:spacing w:before="56" w:after="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965CA">
              <w:rPr>
                <w:rFonts w:ascii="Times New Roman" w:hAnsi="Times New Roman" w:cs="Times New Roman"/>
                <w:lang w:val="en-GB"/>
              </w:rPr>
              <w:t xml:space="preserve"> line L318 treated with compatible </w:t>
            </w:r>
            <w:r w:rsidRPr="00F965CA">
              <w:rPr>
                <w:rFonts w:ascii="Times New Roman" w:hAnsi="Times New Roman" w:cs="Times New Roman"/>
                <w:i/>
                <w:lang w:val="en-GB"/>
              </w:rPr>
              <w:t>Prs</w:t>
            </w:r>
            <w:r w:rsidRPr="00F965CA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8E02E2" w:rsidRPr="00F965CA">
              <w:rPr>
                <w:rFonts w:ascii="Times New Roman" w:hAnsi="Times New Roman" w:cs="Times New Roman"/>
                <w:lang w:val="en-GB"/>
              </w:rPr>
              <w:t xml:space="preserve">(20 </w:t>
            </w:r>
            <w:r w:rsidR="00A25DB9" w:rsidRPr="00F965CA">
              <w:rPr>
                <w:rFonts w:ascii="Times New Roman" w:hAnsi="Times New Roman" w:cs="Times New Roman"/>
                <w:lang w:val="en-GB"/>
              </w:rPr>
              <w:t>hpt</w:t>
            </w:r>
            <w:r w:rsidR="008E02E2" w:rsidRPr="00F965CA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3190" w:type="dxa"/>
            <w:vAlign w:val="center"/>
          </w:tcPr>
          <w:p w14:paraId="619AED93" w14:textId="350EB457" w:rsidR="002962C1" w:rsidRPr="00F965CA" w:rsidRDefault="002962C1" w:rsidP="00DD1268">
            <w:pPr>
              <w:spacing w:before="56" w:after="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965CA">
              <w:rPr>
                <w:rFonts w:ascii="Times New Roman" w:hAnsi="Times New Roman" w:cs="Times New Roman"/>
                <w:lang w:val="en-GB"/>
              </w:rPr>
              <w:t xml:space="preserve"> line L318 mock-treated </w:t>
            </w:r>
            <w:r w:rsidR="008E02E2" w:rsidRPr="00F965CA">
              <w:rPr>
                <w:rFonts w:ascii="Times New Roman" w:hAnsi="Times New Roman" w:cs="Times New Roman"/>
                <w:lang w:val="en-GB"/>
              </w:rPr>
              <w:t xml:space="preserve">(20 </w:t>
            </w:r>
            <w:r w:rsidR="00A25DB9" w:rsidRPr="00F965CA">
              <w:rPr>
                <w:rFonts w:ascii="Times New Roman" w:hAnsi="Times New Roman" w:cs="Times New Roman"/>
                <w:lang w:val="en-GB"/>
              </w:rPr>
              <w:t>hpt</w:t>
            </w:r>
            <w:r w:rsidR="008E02E2" w:rsidRPr="00F965CA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2962C1" w:rsidRPr="003F6CE1" w14:paraId="48CB24BE" w14:textId="77777777" w:rsidTr="00DD12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59B0C0AC" w14:textId="20E5ED0F" w:rsidR="002962C1" w:rsidRPr="00F965CA" w:rsidRDefault="002962C1" w:rsidP="00DD1268">
            <w:pPr>
              <w:spacing w:before="56" w:after="56"/>
              <w:jc w:val="center"/>
              <w:rPr>
                <w:rFonts w:ascii="Times New Roman" w:hAnsi="Times New Roman" w:cs="Times New Roman"/>
                <w:b w:val="0"/>
                <w:lang w:val="en-GB"/>
              </w:rPr>
            </w:pPr>
            <w:r w:rsidRPr="00F965CA">
              <w:rPr>
                <w:rFonts w:ascii="Times New Roman" w:hAnsi="Times New Roman" w:cs="Times New Roman"/>
                <w:b w:val="0"/>
                <w:lang w:val="en-GB"/>
              </w:rPr>
              <w:t xml:space="preserve">L318 NC vs MT 20 </w:t>
            </w:r>
            <w:r w:rsidR="00A25DB9" w:rsidRPr="00F965CA">
              <w:rPr>
                <w:rFonts w:ascii="Times New Roman" w:hAnsi="Times New Roman" w:cs="Times New Roman"/>
                <w:b w:val="0"/>
                <w:lang w:val="en-GB"/>
              </w:rPr>
              <w:t>hpt</w:t>
            </w:r>
          </w:p>
        </w:tc>
        <w:tc>
          <w:tcPr>
            <w:tcW w:w="2900" w:type="dxa"/>
            <w:vAlign w:val="center"/>
          </w:tcPr>
          <w:p w14:paraId="6CDC7F7E" w14:textId="102940A1" w:rsidR="002962C1" w:rsidRPr="00F965CA" w:rsidRDefault="002962C1" w:rsidP="00DD1268">
            <w:pPr>
              <w:spacing w:before="56" w:after="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965CA">
              <w:rPr>
                <w:rFonts w:ascii="Times New Roman" w:hAnsi="Times New Roman" w:cs="Times New Roman"/>
                <w:lang w:val="en-GB"/>
              </w:rPr>
              <w:t xml:space="preserve"> line L318 treated with non-compatible </w:t>
            </w:r>
            <w:r w:rsidRPr="00F965CA">
              <w:rPr>
                <w:rFonts w:ascii="Times New Roman" w:hAnsi="Times New Roman" w:cs="Times New Roman"/>
                <w:i/>
                <w:lang w:val="en-GB"/>
              </w:rPr>
              <w:t>Prs</w:t>
            </w:r>
            <w:r w:rsidRPr="00F965CA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8E02E2" w:rsidRPr="00F965CA">
              <w:rPr>
                <w:rFonts w:ascii="Times New Roman" w:hAnsi="Times New Roman" w:cs="Times New Roman"/>
                <w:lang w:val="en-GB"/>
              </w:rPr>
              <w:t xml:space="preserve">(20 </w:t>
            </w:r>
            <w:r w:rsidR="00A25DB9" w:rsidRPr="00F965CA">
              <w:rPr>
                <w:rFonts w:ascii="Times New Roman" w:hAnsi="Times New Roman" w:cs="Times New Roman"/>
                <w:lang w:val="en-GB"/>
              </w:rPr>
              <w:t>hpt</w:t>
            </w:r>
            <w:r w:rsidR="008E02E2" w:rsidRPr="00F965CA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3190" w:type="dxa"/>
            <w:vAlign w:val="center"/>
          </w:tcPr>
          <w:p w14:paraId="315287B5" w14:textId="19A1295C" w:rsidR="002962C1" w:rsidRPr="00F965CA" w:rsidRDefault="002962C1" w:rsidP="00DD1268">
            <w:pPr>
              <w:spacing w:before="56" w:after="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965CA">
              <w:rPr>
                <w:rFonts w:ascii="Times New Roman" w:hAnsi="Times New Roman" w:cs="Times New Roman"/>
                <w:lang w:val="en-GB"/>
              </w:rPr>
              <w:t xml:space="preserve"> line L318 mock-treated </w:t>
            </w:r>
            <w:r w:rsidR="008E02E2" w:rsidRPr="00F965CA">
              <w:rPr>
                <w:rFonts w:ascii="Times New Roman" w:hAnsi="Times New Roman" w:cs="Times New Roman"/>
                <w:lang w:val="en-GB"/>
              </w:rPr>
              <w:t xml:space="preserve">(20 </w:t>
            </w:r>
            <w:r w:rsidR="00A25DB9" w:rsidRPr="00F965CA">
              <w:rPr>
                <w:rFonts w:ascii="Times New Roman" w:hAnsi="Times New Roman" w:cs="Times New Roman"/>
                <w:lang w:val="en-GB"/>
              </w:rPr>
              <w:t>hpt</w:t>
            </w:r>
            <w:r w:rsidR="008E02E2" w:rsidRPr="00F965CA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2962C1" w:rsidRPr="003F6CE1" w14:paraId="1CE80408" w14:textId="77777777" w:rsidTr="00DD1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344D6F55" w14:textId="520E6468" w:rsidR="002962C1" w:rsidRPr="00F965CA" w:rsidRDefault="002962C1" w:rsidP="00DD1268">
            <w:pPr>
              <w:spacing w:before="56" w:after="56"/>
              <w:jc w:val="center"/>
              <w:rPr>
                <w:rFonts w:ascii="Times New Roman" w:hAnsi="Times New Roman" w:cs="Times New Roman"/>
                <w:b w:val="0"/>
                <w:lang w:val="en-GB"/>
              </w:rPr>
            </w:pPr>
            <w:r w:rsidRPr="00F965CA">
              <w:rPr>
                <w:rFonts w:ascii="Times New Roman" w:hAnsi="Times New Roman" w:cs="Times New Roman"/>
                <w:b w:val="0"/>
                <w:lang w:val="en-GB"/>
              </w:rPr>
              <w:t xml:space="preserve">L318 C vs NC 20 </w:t>
            </w:r>
            <w:r w:rsidR="00A25DB9" w:rsidRPr="00F965CA">
              <w:rPr>
                <w:rFonts w:ascii="Times New Roman" w:hAnsi="Times New Roman" w:cs="Times New Roman"/>
                <w:b w:val="0"/>
                <w:lang w:val="en-GB"/>
              </w:rPr>
              <w:t>hpt</w:t>
            </w:r>
          </w:p>
        </w:tc>
        <w:tc>
          <w:tcPr>
            <w:tcW w:w="2900" w:type="dxa"/>
            <w:vAlign w:val="center"/>
          </w:tcPr>
          <w:p w14:paraId="19B4CF59" w14:textId="56BC677B" w:rsidR="002962C1" w:rsidRPr="00F965CA" w:rsidRDefault="002962C1" w:rsidP="00DD1268">
            <w:pPr>
              <w:spacing w:before="56" w:after="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965CA">
              <w:rPr>
                <w:rFonts w:ascii="Times New Roman" w:hAnsi="Times New Roman" w:cs="Times New Roman"/>
                <w:lang w:val="en-GB"/>
              </w:rPr>
              <w:t xml:space="preserve"> line L318 treated with compatible </w:t>
            </w:r>
            <w:r w:rsidRPr="00F965CA">
              <w:rPr>
                <w:rFonts w:ascii="Times New Roman" w:hAnsi="Times New Roman" w:cs="Times New Roman"/>
                <w:i/>
                <w:lang w:val="en-GB"/>
              </w:rPr>
              <w:t>Prs</w:t>
            </w:r>
            <w:r w:rsidRPr="00F965CA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8E02E2" w:rsidRPr="00F965CA">
              <w:rPr>
                <w:rFonts w:ascii="Times New Roman" w:hAnsi="Times New Roman" w:cs="Times New Roman"/>
                <w:lang w:val="en-GB"/>
              </w:rPr>
              <w:t xml:space="preserve">(20 </w:t>
            </w:r>
            <w:r w:rsidR="00A25DB9" w:rsidRPr="00F965CA">
              <w:rPr>
                <w:rFonts w:ascii="Times New Roman" w:hAnsi="Times New Roman" w:cs="Times New Roman"/>
                <w:lang w:val="en-GB"/>
              </w:rPr>
              <w:t>hpt</w:t>
            </w:r>
            <w:r w:rsidR="008E02E2" w:rsidRPr="00F965CA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3190" w:type="dxa"/>
            <w:vAlign w:val="center"/>
          </w:tcPr>
          <w:p w14:paraId="6CE34CD4" w14:textId="14DAAC98" w:rsidR="002962C1" w:rsidRPr="00F965CA" w:rsidRDefault="002962C1" w:rsidP="00DD1268">
            <w:pPr>
              <w:spacing w:before="56" w:after="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965CA">
              <w:rPr>
                <w:rFonts w:ascii="Times New Roman" w:hAnsi="Times New Roman" w:cs="Times New Roman"/>
                <w:lang w:val="en-GB"/>
              </w:rPr>
              <w:t xml:space="preserve"> line L318 treated with non-compatible </w:t>
            </w:r>
            <w:r w:rsidRPr="00F965CA">
              <w:rPr>
                <w:rFonts w:ascii="Times New Roman" w:hAnsi="Times New Roman" w:cs="Times New Roman"/>
                <w:i/>
                <w:lang w:val="en-GB"/>
              </w:rPr>
              <w:t>Prs</w:t>
            </w:r>
            <w:r w:rsidRPr="00F965CA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8E02E2" w:rsidRPr="00F965CA">
              <w:rPr>
                <w:rFonts w:ascii="Times New Roman" w:hAnsi="Times New Roman" w:cs="Times New Roman"/>
                <w:lang w:val="en-GB"/>
              </w:rPr>
              <w:t xml:space="preserve">(20 </w:t>
            </w:r>
            <w:r w:rsidR="00A25DB9" w:rsidRPr="00F965CA">
              <w:rPr>
                <w:rFonts w:ascii="Times New Roman" w:hAnsi="Times New Roman" w:cs="Times New Roman"/>
                <w:lang w:val="en-GB"/>
              </w:rPr>
              <w:t>hpt</w:t>
            </w:r>
            <w:r w:rsidR="008E02E2" w:rsidRPr="00F965CA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2962C1" w:rsidRPr="003F6CE1" w14:paraId="08566D26" w14:textId="77777777" w:rsidTr="00DD12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0BEF7549" w14:textId="4C5D12EE" w:rsidR="002962C1" w:rsidRPr="00F965CA" w:rsidRDefault="002962C1" w:rsidP="00DD1268">
            <w:pPr>
              <w:spacing w:before="56" w:after="56"/>
              <w:jc w:val="center"/>
              <w:rPr>
                <w:rFonts w:ascii="Times New Roman" w:hAnsi="Times New Roman" w:cs="Times New Roman"/>
                <w:b w:val="0"/>
                <w:lang w:val="en-GB"/>
              </w:rPr>
            </w:pPr>
            <w:r w:rsidRPr="00F965CA">
              <w:rPr>
                <w:rFonts w:ascii="Times New Roman" w:hAnsi="Times New Roman" w:cs="Times New Roman"/>
                <w:b w:val="0"/>
                <w:lang w:val="en-GB"/>
              </w:rPr>
              <w:t xml:space="preserve">L318 C vs MT 36 </w:t>
            </w:r>
            <w:r w:rsidR="00A25DB9" w:rsidRPr="00F965CA">
              <w:rPr>
                <w:rFonts w:ascii="Times New Roman" w:hAnsi="Times New Roman" w:cs="Times New Roman"/>
                <w:b w:val="0"/>
                <w:lang w:val="en-GB"/>
              </w:rPr>
              <w:t>hpt</w:t>
            </w:r>
          </w:p>
        </w:tc>
        <w:tc>
          <w:tcPr>
            <w:tcW w:w="2900" w:type="dxa"/>
            <w:vAlign w:val="center"/>
          </w:tcPr>
          <w:p w14:paraId="7C7324D8" w14:textId="241C095B" w:rsidR="002962C1" w:rsidRPr="00F965CA" w:rsidRDefault="002962C1" w:rsidP="00DD1268">
            <w:pPr>
              <w:spacing w:before="56" w:after="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965CA">
              <w:rPr>
                <w:rFonts w:ascii="Times New Roman" w:hAnsi="Times New Roman" w:cs="Times New Roman"/>
                <w:lang w:val="en-GB"/>
              </w:rPr>
              <w:t xml:space="preserve"> line L318 treated with compatible </w:t>
            </w:r>
            <w:r w:rsidRPr="00F965CA">
              <w:rPr>
                <w:rFonts w:ascii="Times New Roman" w:hAnsi="Times New Roman" w:cs="Times New Roman"/>
                <w:i/>
                <w:lang w:val="en-GB"/>
              </w:rPr>
              <w:t>Prs</w:t>
            </w:r>
            <w:r w:rsidRPr="00F965CA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8E02E2" w:rsidRPr="00F965CA">
              <w:rPr>
                <w:rFonts w:ascii="Times New Roman" w:hAnsi="Times New Roman" w:cs="Times New Roman"/>
                <w:lang w:val="en-GB"/>
              </w:rPr>
              <w:t xml:space="preserve">(36 </w:t>
            </w:r>
            <w:r w:rsidR="00A25DB9" w:rsidRPr="00F965CA">
              <w:rPr>
                <w:rFonts w:ascii="Times New Roman" w:hAnsi="Times New Roman" w:cs="Times New Roman"/>
                <w:lang w:val="en-GB"/>
              </w:rPr>
              <w:t>hpt</w:t>
            </w:r>
            <w:r w:rsidR="008E02E2" w:rsidRPr="00F965CA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3190" w:type="dxa"/>
            <w:vAlign w:val="center"/>
          </w:tcPr>
          <w:p w14:paraId="4741084F" w14:textId="629F9C22" w:rsidR="002962C1" w:rsidRPr="00F965CA" w:rsidRDefault="002962C1" w:rsidP="00DD1268">
            <w:pPr>
              <w:spacing w:before="56" w:after="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965CA">
              <w:rPr>
                <w:rFonts w:ascii="Times New Roman" w:hAnsi="Times New Roman" w:cs="Times New Roman"/>
                <w:lang w:val="en-GB"/>
              </w:rPr>
              <w:t xml:space="preserve"> line L318 mock-treated </w:t>
            </w:r>
            <w:r w:rsidR="008E02E2" w:rsidRPr="00F965CA">
              <w:rPr>
                <w:rFonts w:ascii="Times New Roman" w:hAnsi="Times New Roman" w:cs="Times New Roman"/>
                <w:lang w:val="en-GB"/>
              </w:rPr>
              <w:t xml:space="preserve">(36 </w:t>
            </w:r>
            <w:r w:rsidR="00A25DB9" w:rsidRPr="00F965CA">
              <w:rPr>
                <w:rFonts w:ascii="Times New Roman" w:hAnsi="Times New Roman" w:cs="Times New Roman"/>
                <w:lang w:val="en-GB"/>
              </w:rPr>
              <w:t>hpt</w:t>
            </w:r>
            <w:r w:rsidR="008E02E2" w:rsidRPr="00F965CA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2962C1" w:rsidRPr="003F6CE1" w14:paraId="2949229E" w14:textId="77777777" w:rsidTr="00DD1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76A5F343" w14:textId="10BFDBB5" w:rsidR="002962C1" w:rsidRPr="00F965CA" w:rsidRDefault="002962C1" w:rsidP="00DD1268">
            <w:pPr>
              <w:spacing w:before="56" w:after="56"/>
              <w:jc w:val="center"/>
              <w:rPr>
                <w:rFonts w:ascii="Times New Roman" w:hAnsi="Times New Roman" w:cs="Times New Roman"/>
                <w:b w:val="0"/>
                <w:lang w:val="en-GB"/>
              </w:rPr>
            </w:pPr>
            <w:r w:rsidRPr="00F965CA">
              <w:rPr>
                <w:rFonts w:ascii="Times New Roman" w:hAnsi="Times New Roman" w:cs="Times New Roman"/>
                <w:b w:val="0"/>
                <w:lang w:val="en-GB"/>
              </w:rPr>
              <w:t xml:space="preserve">L318 NC vs MT 36 </w:t>
            </w:r>
            <w:r w:rsidR="00A25DB9" w:rsidRPr="00F965CA">
              <w:rPr>
                <w:rFonts w:ascii="Times New Roman" w:hAnsi="Times New Roman" w:cs="Times New Roman"/>
                <w:b w:val="0"/>
                <w:lang w:val="en-GB"/>
              </w:rPr>
              <w:t>hpt</w:t>
            </w:r>
          </w:p>
        </w:tc>
        <w:tc>
          <w:tcPr>
            <w:tcW w:w="2900" w:type="dxa"/>
            <w:vAlign w:val="center"/>
          </w:tcPr>
          <w:p w14:paraId="577254D7" w14:textId="2035A769" w:rsidR="002962C1" w:rsidRPr="00F965CA" w:rsidRDefault="002962C1" w:rsidP="00DD1268">
            <w:pPr>
              <w:spacing w:before="56" w:after="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965CA">
              <w:rPr>
                <w:rFonts w:ascii="Times New Roman" w:hAnsi="Times New Roman" w:cs="Times New Roman"/>
                <w:lang w:val="en-GB"/>
              </w:rPr>
              <w:t xml:space="preserve"> line L318 treated with non-compatible </w:t>
            </w:r>
            <w:r w:rsidRPr="00F965CA">
              <w:rPr>
                <w:rFonts w:ascii="Times New Roman" w:hAnsi="Times New Roman" w:cs="Times New Roman"/>
                <w:i/>
                <w:lang w:val="en-GB"/>
              </w:rPr>
              <w:t>Prs</w:t>
            </w:r>
            <w:r w:rsidRPr="00F965CA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8E02E2" w:rsidRPr="00F965CA">
              <w:rPr>
                <w:rFonts w:ascii="Times New Roman" w:hAnsi="Times New Roman" w:cs="Times New Roman"/>
                <w:lang w:val="en-GB"/>
              </w:rPr>
              <w:t xml:space="preserve">(36 </w:t>
            </w:r>
            <w:r w:rsidR="00A25DB9" w:rsidRPr="00F965CA">
              <w:rPr>
                <w:rFonts w:ascii="Times New Roman" w:hAnsi="Times New Roman" w:cs="Times New Roman"/>
                <w:lang w:val="en-GB"/>
              </w:rPr>
              <w:t>hpt</w:t>
            </w:r>
            <w:r w:rsidR="008E02E2" w:rsidRPr="00F965CA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3190" w:type="dxa"/>
            <w:vAlign w:val="center"/>
          </w:tcPr>
          <w:p w14:paraId="669C4512" w14:textId="45641F91" w:rsidR="002962C1" w:rsidRPr="00F965CA" w:rsidRDefault="002962C1" w:rsidP="00DD1268">
            <w:pPr>
              <w:spacing w:before="56" w:after="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965CA">
              <w:rPr>
                <w:rFonts w:ascii="Times New Roman" w:hAnsi="Times New Roman" w:cs="Times New Roman"/>
                <w:lang w:val="en-GB"/>
              </w:rPr>
              <w:t xml:space="preserve"> line L318 mock-treated </w:t>
            </w:r>
            <w:r w:rsidR="008E02E2" w:rsidRPr="00F965CA">
              <w:rPr>
                <w:rFonts w:ascii="Times New Roman" w:hAnsi="Times New Roman" w:cs="Times New Roman"/>
                <w:lang w:val="en-GB"/>
              </w:rPr>
              <w:t xml:space="preserve">(36 </w:t>
            </w:r>
            <w:r w:rsidR="00A25DB9" w:rsidRPr="00F965CA">
              <w:rPr>
                <w:rFonts w:ascii="Times New Roman" w:hAnsi="Times New Roman" w:cs="Times New Roman"/>
                <w:lang w:val="en-GB"/>
              </w:rPr>
              <w:t>hpt</w:t>
            </w:r>
            <w:r w:rsidR="008E02E2" w:rsidRPr="00F965CA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2962C1" w:rsidRPr="003F6CE1" w14:paraId="6CBD66FF" w14:textId="77777777" w:rsidTr="00DD12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center"/>
          </w:tcPr>
          <w:p w14:paraId="75C1DDF0" w14:textId="67768AC5" w:rsidR="002962C1" w:rsidRPr="00F965CA" w:rsidRDefault="002962C1" w:rsidP="00DD1268">
            <w:pPr>
              <w:spacing w:before="56" w:after="56"/>
              <w:jc w:val="center"/>
              <w:rPr>
                <w:rFonts w:ascii="Times New Roman" w:hAnsi="Times New Roman" w:cs="Times New Roman"/>
                <w:b w:val="0"/>
                <w:lang w:val="en-GB"/>
              </w:rPr>
            </w:pPr>
            <w:r w:rsidRPr="00F965CA">
              <w:rPr>
                <w:rFonts w:ascii="Times New Roman" w:hAnsi="Times New Roman" w:cs="Times New Roman"/>
                <w:b w:val="0"/>
                <w:lang w:val="en-GB"/>
              </w:rPr>
              <w:t xml:space="preserve">L318 C vs NC 36 </w:t>
            </w:r>
            <w:r w:rsidR="00A25DB9" w:rsidRPr="00F965CA">
              <w:rPr>
                <w:rFonts w:ascii="Times New Roman" w:hAnsi="Times New Roman" w:cs="Times New Roman"/>
                <w:b w:val="0"/>
                <w:lang w:val="en-GB"/>
              </w:rPr>
              <w:t>hpt</w:t>
            </w:r>
          </w:p>
        </w:tc>
        <w:tc>
          <w:tcPr>
            <w:tcW w:w="2900" w:type="dxa"/>
            <w:vAlign w:val="center"/>
          </w:tcPr>
          <w:p w14:paraId="296C3886" w14:textId="2D1BCEE6" w:rsidR="002962C1" w:rsidRPr="00F965CA" w:rsidRDefault="002962C1" w:rsidP="00DD1268">
            <w:pPr>
              <w:spacing w:before="56" w:after="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965CA">
              <w:rPr>
                <w:rFonts w:ascii="Times New Roman" w:hAnsi="Times New Roman" w:cs="Times New Roman"/>
                <w:lang w:val="en-GB"/>
              </w:rPr>
              <w:t xml:space="preserve"> line L318 treated with compatible </w:t>
            </w:r>
            <w:r w:rsidRPr="00F965CA">
              <w:rPr>
                <w:rFonts w:ascii="Times New Roman" w:hAnsi="Times New Roman" w:cs="Times New Roman"/>
                <w:i/>
                <w:lang w:val="en-GB"/>
              </w:rPr>
              <w:t>Prs</w:t>
            </w:r>
            <w:r w:rsidRPr="00F965CA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8E02E2" w:rsidRPr="00F965CA">
              <w:rPr>
                <w:rFonts w:ascii="Times New Roman" w:hAnsi="Times New Roman" w:cs="Times New Roman"/>
                <w:lang w:val="en-GB"/>
              </w:rPr>
              <w:t xml:space="preserve">(36 </w:t>
            </w:r>
            <w:r w:rsidR="00A25DB9" w:rsidRPr="00F965CA">
              <w:rPr>
                <w:rFonts w:ascii="Times New Roman" w:hAnsi="Times New Roman" w:cs="Times New Roman"/>
                <w:lang w:val="en-GB"/>
              </w:rPr>
              <w:t>hpt</w:t>
            </w:r>
            <w:r w:rsidR="008E02E2" w:rsidRPr="00F965CA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3190" w:type="dxa"/>
            <w:vAlign w:val="center"/>
          </w:tcPr>
          <w:p w14:paraId="0B1D409D" w14:textId="1EDD2380" w:rsidR="002962C1" w:rsidRPr="00F965CA" w:rsidRDefault="002962C1" w:rsidP="00DD1268">
            <w:pPr>
              <w:spacing w:before="56" w:after="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965CA">
              <w:rPr>
                <w:rFonts w:ascii="Times New Roman" w:hAnsi="Times New Roman" w:cs="Times New Roman"/>
                <w:lang w:val="en-GB"/>
              </w:rPr>
              <w:t xml:space="preserve"> line L318 treated with non-compatible </w:t>
            </w:r>
            <w:r w:rsidRPr="00F965CA">
              <w:rPr>
                <w:rFonts w:ascii="Times New Roman" w:hAnsi="Times New Roman" w:cs="Times New Roman"/>
                <w:i/>
                <w:lang w:val="en-GB"/>
              </w:rPr>
              <w:t>Prs</w:t>
            </w:r>
            <w:r w:rsidRPr="00F965CA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8E02E2" w:rsidRPr="00F965CA">
              <w:rPr>
                <w:rFonts w:ascii="Times New Roman" w:hAnsi="Times New Roman" w:cs="Times New Roman"/>
                <w:lang w:val="en-GB"/>
              </w:rPr>
              <w:t xml:space="preserve">(36 </w:t>
            </w:r>
            <w:r w:rsidR="00A25DB9" w:rsidRPr="00F965CA">
              <w:rPr>
                <w:rFonts w:ascii="Times New Roman" w:hAnsi="Times New Roman" w:cs="Times New Roman"/>
                <w:lang w:val="en-GB"/>
              </w:rPr>
              <w:t>hpt</w:t>
            </w:r>
            <w:r w:rsidR="008E02E2" w:rsidRPr="00F965CA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</w:tbl>
    <w:p w14:paraId="258D4E76" w14:textId="0136FE64" w:rsidR="00832D90" w:rsidRPr="00F965CA" w:rsidRDefault="00832D90" w:rsidP="00832D90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p w14:paraId="35C9FECC" w14:textId="35BC318D" w:rsidR="00832D90" w:rsidRPr="00F965CA" w:rsidRDefault="00832D90">
      <w:pPr>
        <w:rPr>
          <w:rFonts w:ascii="Times New Roman" w:hAnsi="Times New Roman" w:cs="Times New Roman"/>
          <w:lang w:val="en-GB"/>
        </w:rPr>
      </w:pPr>
    </w:p>
    <w:sectPr w:rsidR="00832D90" w:rsidRPr="00F965CA" w:rsidSect="00832D9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E816A4" w16cex:dateUtc="2023-04-17T17:04:00Z"/>
  <w16cex:commentExtensible w16cex:durableId="27E7D625" w16cex:dateUtc="2023-04-17T12:28:00Z"/>
  <w16cex:commentExtensible w16cex:durableId="27E819C5" w16cex:dateUtc="2023-04-17T17:17:00Z"/>
  <w16cex:commentExtensible w16cex:durableId="27E8141F" w16cex:dateUtc="2023-04-17T16:53:00Z"/>
  <w16cex:commentExtensible w16cex:durableId="27E813FA" w16cex:dateUtc="2023-04-17T16:52:00Z"/>
  <w16cex:commentExtensible w16cex:durableId="27E851A1" w16cex:dateUtc="2023-04-17T21:15:00Z"/>
  <w16cex:commentExtensible w16cex:durableId="27E7DE63" w16cex:dateUtc="2023-04-17T13:04:00Z"/>
  <w16cex:commentExtensible w16cex:durableId="27E83985" w16cex:dateUtc="2023-04-17T19:32:00Z"/>
  <w16cex:commentExtensible w16cex:durableId="27E83AB6" w16cex:dateUtc="2023-04-17T19:37:00Z"/>
  <w16cex:commentExtensible w16cex:durableId="27E7B9BF" w16cex:dateUtc="2023-04-17T10:27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44F9599" w14:textId="77777777" w:rsidR="003822C2" w:rsidRDefault="003822C2" w:rsidP="00504B6C">
      <w:pPr>
        <w:spacing w:after="0" w:line="240" w:lineRule="auto"/>
      </w:pPr>
      <w:r>
        <w:separator/>
      </w:r>
    </w:p>
  </w:endnote>
  <w:endnote w:type="continuationSeparator" w:id="0">
    <w:p w14:paraId="1E60D6C3" w14:textId="77777777" w:rsidR="003822C2" w:rsidRDefault="003822C2" w:rsidP="00504B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E62466" w14:textId="77777777" w:rsidR="003822C2" w:rsidRDefault="003822C2" w:rsidP="00504B6C">
      <w:pPr>
        <w:spacing w:after="0" w:line="240" w:lineRule="auto"/>
      </w:pPr>
      <w:r>
        <w:separator/>
      </w:r>
    </w:p>
  </w:footnote>
  <w:footnote w:type="continuationSeparator" w:id="0">
    <w:p w14:paraId="1027A9FE" w14:textId="77777777" w:rsidR="003822C2" w:rsidRDefault="003822C2" w:rsidP="00504B6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1168E8"/>
    <w:multiLevelType w:val="hybridMultilevel"/>
    <w:tmpl w:val="96221DA0"/>
    <w:lvl w:ilvl="0" w:tplc="D68094BE">
      <w:start w:val="1"/>
      <w:numFmt w:val="bullet"/>
      <w:lvlText w:val="•"/>
      <w:lvlJc w:val="left"/>
      <w:pPr>
        <w:tabs>
          <w:tab w:val="num" w:pos="1068"/>
        </w:tabs>
        <w:ind w:left="1068" w:hanging="360"/>
      </w:pPr>
      <w:rPr>
        <w:rFonts w:ascii="Arial" w:hAnsi="Arial" w:hint="default"/>
      </w:rPr>
    </w:lvl>
    <w:lvl w:ilvl="1" w:tplc="E57A2BFE" w:tentative="1">
      <w:start w:val="1"/>
      <w:numFmt w:val="bullet"/>
      <w:lvlText w:val="•"/>
      <w:lvlJc w:val="left"/>
      <w:pPr>
        <w:tabs>
          <w:tab w:val="num" w:pos="1788"/>
        </w:tabs>
        <w:ind w:left="1788" w:hanging="360"/>
      </w:pPr>
      <w:rPr>
        <w:rFonts w:ascii="Arial" w:hAnsi="Arial" w:hint="default"/>
      </w:rPr>
    </w:lvl>
    <w:lvl w:ilvl="2" w:tplc="2BBA0DB2" w:tentative="1">
      <w:start w:val="1"/>
      <w:numFmt w:val="bullet"/>
      <w:lvlText w:val="•"/>
      <w:lvlJc w:val="left"/>
      <w:pPr>
        <w:tabs>
          <w:tab w:val="num" w:pos="2508"/>
        </w:tabs>
        <w:ind w:left="2508" w:hanging="360"/>
      </w:pPr>
      <w:rPr>
        <w:rFonts w:ascii="Arial" w:hAnsi="Arial" w:hint="default"/>
      </w:rPr>
    </w:lvl>
    <w:lvl w:ilvl="3" w:tplc="EA30F052" w:tentative="1">
      <w:start w:val="1"/>
      <w:numFmt w:val="bullet"/>
      <w:lvlText w:val="•"/>
      <w:lvlJc w:val="left"/>
      <w:pPr>
        <w:tabs>
          <w:tab w:val="num" w:pos="3228"/>
        </w:tabs>
        <w:ind w:left="3228" w:hanging="360"/>
      </w:pPr>
      <w:rPr>
        <w:rFonts w:ascii="Arial" w:hAnsi="Arial" w:hint="default"/>
      </w:rPr>
    </w:lvl>
    <w:lvl w:ilvl="4" w:tplc="3932B81E" w:tentative="1">
      <w:start w:val="1"/>
      <w:numFmt w:val="bullet"/>
      <w:lvlText w:val="•"/>
      <w:lvlJc w:val="left"/>
      <w:pPr>
        <w:tabs>
          <w:tab w:val="num" w:pos="3948"/>
        </w:tabs>
        <w:ind w:left="3948" w:hanging="360"/>
      </w:pPr>
      <w:rPr>
        <w:rFonts w:ascii="Arial" w:hAnsi="Arial" w:hint="default"/>
      </w:rPr>
    </w:lvl>
    <w:lvl w:ilvl="5" w:tplc="D78822EE" w:tentative="1">
      <w:start w:val="1"/>
      <w:numFmt w:val="bullet"/>
      <w:lvlText w:val="•"/>
      <w:lvlJc w:val="left"/>
      <w:pPr>
        <w:tabs>
          <w:tab w:val="num" w:pos="4668"/>
        </w:tabs>
        <w:ind w:left="4668" w:hanging="360"/>
      </w:pPr>
      <w:rPr>
        <w:rFonts w:ascii="Arial" w:hAnsi="Arial" w:hint="default"/>
      </w:rPr>
    </w:lvl>
    <w:lvl w:ilvl="6" w:tplc="714CF7F6" w:tentative="1">
      <w:start w:val="1"/>
      <w:numFmt w:val="bullet"/>
      <w:lvlText w:val="•"/>
      <w:lvlJc w:val="left"/>
      <w:pPr>
        <w:tabs>
          <w:tab w:val="num" w:pos="5388"/>
        </w:tabs>
        <w:ind w:left="5388" w:hanging="360"/>
      </w:pPr>
      <w:rPr>
        <w:rFonts w:ascii="Arial" w:hAnsi="Arial" w:hint="default"/>
      </w:rPr>
    </w:lvl>
    <w:lvl w:ilvl="7" w:tplc="51CA4332" w:tentative="1">
      <w:start w:val="1"/>
      <w:numFmt w:val="bullet"/>
      <w:lvlText w:val="•"/>
      <w:lvlJc w:val="left"/>
      <w:pPr>
        <w:tabs>
          <w:tab w:val="num" w:pos="6108"/>
        </w:tabs>
        <w:ind w:left="6108" w:hanging="360"/>
      </w:pPr>
      <w:rPr>
        <w:rFonts w:ascii="Arial" w:hAnsi="Arial" w:hint="default"/>
      </w:rPr>
    </w:lvl>
    <w:lvl w:ilvl="8" w:tplc="239A505A" w:tentative="1">
      <w:start w:val="1"/>
      <w:numFmt w:val="bullet"/>
      <w:lvlText w:val="•"/>
      <w:lvlJc w:val="left"/>
      <w:pPr>
        <w:tabs>
          <w:tab w:val="num" w:pos="6828"/>
        </w:tabs>
        <w:ind w:left="6828" w:hanging="360"/>
      </w:pPr>
      <w:rPr>
        <w:rFonts w:ascii="Arial" w:hAnsi="Arial" w:hint="default"/>
      </w:rPr>
    </w:lvl>
  </w:abstractNum>
  <w:abstractNum w:abstractNumId="1" w15:restartNumberingAfterBreak="0">
    <w:nsid w:val="349B6743"/>
    <w:multiLevelType w:val="hybridMultilevel"/>
    <w:tmpl w:val="8AA8E00C"/>
    <w:lvl w:ilvl="0" w:tplc="B914C13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B709D3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4F6950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45443A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7D6C18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1C84E4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300E12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F06940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A816F74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 w15:restartNumberingAfterBreak="0">
    <w:nsid w:val="4FF22C52"/>
    <w:multiLevelType w:val="hybridMultilevel"/>
    <w:tmpl w:val="6C9C1D6C"/>
    <w:lvl w:ilvl="0" w:tplc="6304F04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ACB625F"/>
    <w:multiLevelType w:val="hybridMultilevel"/>
    <w:tmpl w:val="6CB8486E"/>
    <w:lvl w:ilvl="0" w:tplc="C4209902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BD1344F"/>
    <w:multiLevelType w:val="hybridMultilevel"/>
    <w:tmpl w:val="BE30C3D6"/>
    <w:lvl w:ilvl="0" w:tplc="3354A9D2">
      <w:start w:val="1"/>
      <w:numFmt w:val="decimal"/>
      <w:lvlText w:val="%1."/>
      <w:lvlJc w:val="left"/>
      <w:pPr>
        <w:ind w:left="1068" w:hanging="708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6383DA7"/>
    <w:multiLevelType w:val="hybridMultilevel"/>
    <w:tmpl w:val="BE30C3D6"/>
    <w:lvl w:ilvl="0" w:tplc="3354A9D2">
      <w:start w:val="1"/>
      <w:numFmt w:val="decimal"/>
      <w:lvlText w:val="%1."/>
      <w:lvlJc w:val="left"/>
      <w:pPr>
        <w:ind w:left="1068" w:hanging="708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5"/>
  </w:num>
  <w:num w:numId="4">
    <w:abstractNumId w:val="4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07A7"/>
    <w:rsid w:val="00033494"/>
    <w:rsid w:val="000362E6"/>
    <w:rsid w:val="00044F52"/>
    <w:rsid w:val="000454B9"/>
    <w:rsid w:val="000549F1"/>
    <w:rsid w:val="00066CCB"/>
    <w:rsid w:val="000800D9"/>
    <w:rsid w:val="0009106A"/>
    <w:rsid w:val="00095BFE"/>
    <w:rsid w:val="000962D7"/>
    <w:rsid w:val="000A2CF3"/>
    <w:rsid w:val="000B32B9"/>
    <w:rsid w:val="000B4C25"/>
    <w:rsid w:val="000C308E"/>
    <w:rsid w:val="000C5AD5"/>
    <w:rsid w:val="000C733B"/>
    <w:rsid w:val="000D7DE3"/>
    <w:rsid w:val="000E0B7E"/>
    <w:rsid w:val="000E46EF"/>
    <w:rsid w:val="000F4522"/>
    <w:rsid w:val="00113004"/>
    <w:rsid w:val="00114050"/>
    <w:rsid w:val="00120549"/>
    <w:rsid w:val="0012461D"/>
    <w:rsid w:val="00124750"/>
    <w:rsid w:val="00142B18"/>
    <w:rsid w:val="00143114"/>
    <w:rsid w:val="001457E7"/>
    <w:rsid w:val="001539ED"/>
    <w:rsid w:val="00157829"/>
    <w:rsid w:val="00184676"/>
    <w:rsid w:val="00190D1A"/>
    <w:rsid w:val="00195FBC"/>
    <w:rsid w:val="001A19CF"/>
    <w:rsid w:val="001B0444"/>
    <w:rsid w:val="001B1028"/>
    <w:rsid w:val="001B2166"/>
    <w:rsid w:val="001B5B22"/>
    <w:rsid w:val="001C6CF2"/>
    <w:rsid w:val="001C7924"/>
    <w:rsid w:val="001F7066"/>
    <w:rsid w:val="00211352"/>
    <w:rsid w:val="002126BF"/>
    <w:rsid w:val="00216FD3"/>
    <w:rsid w:val="002355CF"/>
    <w:rsid w:val="00256373"/>
    <w:rsid w:val="00264556"/>
    <w:rsid w:val="00267180"/>
    <w:rsid w:val="00295876"/>
    <w:rsid w:val="002962C1"/>
    <w:rsid w:val="002A0CBE"/>
    <w:rsid w:val="002A3947"/>
    <w:rsid w:val="002D6E75"/>
    <w:rsid w:val="002F1C84"/>
    <w:rsid w:val="002F4468"/>
    <w:rsid w:val="002F7899"/>
    <w:rsid w:val="002F7B95"/>
    <w:rsid w:val="003118FE"/>
    <w:rsid w:val="00316700"/>
    <w:rsid w:val="003179DA"/>
    <w:rsid w:val="00321316"/>
    <w:rsid w:val="00325911"/>
    <w:rsid w:val="003358F2"/>
    <w:rsid w:val="00337514"/>
    <w:rsid w:val="0035393F"/>
    <w:rsid w:val="003553F7"/>
    <w:rsid w:val="00363B1C"/>
    <w:rsid w:val="0036449F"/>
    <w:rsid w:val="0036687E"/>
    <w:rsid w:val="0037674C"/>
    <w:rsid w:val="00381373"/>
    <w:rsid w:val="003822C2"/>
    <w:rsid w:val="00387E56"/>
    <w:rsid w:val="00395C75"/>
    <w:rsid w:val="003A0208"/>
    <w:rsid w:val="003A4537"/>
    <w:rsid w:val="003A723C"/>
    <w:rsid w:val="003B5270"/>
    <w:rsid w:val="003C012D"/>
    <w:rsid w:val="003E5E29"/>
    <w:rsid w:val="003F217D"/>
    <w:rsid w:val="003F239C"/>
    <w:rsid w:val="003F6CE1"/>
    <w:rsid w:val="003F7E45"/>
    <w:rsid w:val="004013FB"/>
    <w:rsid w:val="00412568"/>
    <w:rsid w:val="004134DC"/>
    <w:rsid w:val="00425546"/>
    <w:rsid w:val="004260D3"/>
    <w:rsid w:val="00430B36"/>
    <w:rsid w:val="00433162"/>
    <w:rsid w:val="004544A3"/>
    <w:rsid w:val="00455270"/>
    <w:rsid w:val="004552A8"/>
    <w:rsid w:val="00472004"/>
    <w:rsid w:val="0047610F"/>
    <w:rsid w:val="0047764B"/>
    <w:rsid w:val="00481ECD"/>
    <w:rsid w:val="00490A4F"/>
    <w:rsid w:val="004964DB"/>
    <w:rsid w:val="004A145C"/>
    <w:rsid w:val="004A2D22"/>
    <w:rsid w:val="004A31C1"/>
    <w:rsid w:val="004B25A9"/>
    <w:rsid w:val="004C6A9A"/>
    <w:rsid w:val="004D32B9"/>
    <w:rsid w:val="004D788B"/>
    <w:rsid w:val="00503195"/>
    <w:rsid w:val="00504B6C"/>
    <w:rsid w:val="00504E9B"/>
    <w:rsid w:val="00512669"/>
    <w:rsid w:val="00521C44"/>
    <w:rsid w:val="00527DE7"/>
    <w:rsid w:val="00542306"/>
    <w:rsid w:val="00544DC3"/>
    <w:rsid w:val="00560D8F"/>
    <w:rsid w:val="00582FE6"/>
    <w:rsid w:val="005844B5"/>
    <w:rsid w:val="00591CB6"/>
    <w:rsid w:val="0059300B"/>
    <w:rsid w:val="00596A10"/>
    <w:rsid w:val="005C47A5"/>
    <w:rsid w:val="005F6C85"/>
    <w:rsid w:val="00602B9E"/>
    <w:rsid w:val="00606D6F"/>
    <w:rsid w:val="00620253"/>
    <w:rsid w:val="00620470"/>
    <w:rsid w:val="00621044"/>
    <w:rsid w:val="00643783"/>
    <w:rsid w:val="00650055"/>
    <w:rsid w:val="006505A6"/>
    <w:rsid w:val="0065523E"/>
    <w:rsid w:val="00665FC2"/>
    <w:rsid w:val="00671D87"/>
    <w:rsid w:val="00681F8C"/>
    <w:rsid w:val="00683582"/>
    <w:rsid w:val="00686D2B"/>
    <w:rsid w:val="006B0756"/>
    <w:rsid w:val="006C0BE3"/>
    <w:rsid w:val="006D4D5A"/>
    <w:rsid w:val="006D781C"/>
    <w:rsid w:val="006E2E40"/>
    <w:rsid w:val="006F1028"/>
    <w:rsid w:val="007007A7"/>
    <w:rsid w:val="00704335"/>
    <w:rsid w:val="00706DCA"/>
    <w:rsid w:val="007115BE"/>
    <w:rsid w:val="007124D0"/>
    <w:rsid w:val="0071664A"/>
    <w:rsid w:val="00720DDD"/>
    <w:rsid w:val="0073685D"/>
    <w:rsid w:val="00741D74"/>
    <w:rsid w:val="0074587C"/>
    <w:rsid w:val="007472BC"/>
    <w:rsid w:val="00760BB2"/>
    <w:rsid w:val="00775874"/>
    <w:rsid w:val="007C13E9"/>
    <w:rsid w:val="007C481D"/>
    <w:rsid w:val="007C4AB2"/>
    <w:rsid w:val="007D125C"/>
    <w:rsid w:val="007E32E6"/>
    <w:rsid w:val="007E5BCF"/>
    <w:rsid w:val="007F4B9B"/>
    <w:rsid w:val="008153C7"/>
    <w:rsid w:val="00816A53"/>
    <w:rsid w:val="00817349"/>
    <w:rsid w:val="008250EE"/>
    <w:rsid w:val="00832D90"/>
    <w:rsid w:val="00833AD8"/>
    <w:rsid w:val="008514DE"/>
    <w:rsid w:val="00851931"/>
    <w:rsid w:val="00857D54"/>
    <w:rsid w:val="00871DBA"/>
    <w:rsid w:val="00875253"/>
    <w:rsid w:val="00880A0C"/>
    <w:rsid w:val="00890A3F"/>
    <w:rsid w:val="008932C4"/>
    <w:rsid w:val="008A47A3"/>
    <w:rsid w:val="008A7581"/>
    <w:rsid w:val="008B49F1"/>
    <w:rsid w:val="008E02E2"/>
    <w:rsid w:val="008E0C07"/>
    <w:rsid w:val="008F39DF"/>
    <w:rsid w:val="008F6262"/>
    <w:rsid w:val="00900C25"/>
    <w:rsid w:val="009055C1"/>
    <w:rsid w:val="00905C82"/>
    <w:rsid w:val="009077B1"/>
    <w:rsid w:val="00941119"/>
    <w:rsid w:val="0094298D"/>
    <w:rsid w:val="0095238E"/>
    <w:rsid w:val="009571EC"/>
    <w:rsid w:val="009623F1"/>
    <w:rsid w:val="00965FF0"/>
    <w:rsid w:val="00972641"/>
    <w:rsid w:val="00976E62"/>
    <w:rsid w:val="0098169C"/>
    <w:rsid w:val="009B4B54"/>
    <w:rsid w:val="009C3E31"/>
    <w:rsid w:val="009E02CF"/>
    <w:rsid w:val="009F33C5"/>
    <w:rsid w:val="009F35B4"/>
    <w:rsid w:val="009F414A"/>
    <w:rsid w:val="00A00F2B"/>
    <w:rsid w:val="00A04FCE"/>
    <w:rsid w:val="00A1251B"/>
    <w:rsid w:val="00A13E49"/>
    <w:rsid w:val="00A177B0"/>
    <w:rsid w:val="00A23928"/>
    <w:rsid w:val="00A25DB9"/>
    <w:rsid w:val="00A34934"/>
    <w:rsid w:val="00A37B6E"/>
    <w:rsid w:val="00A4499C"/>
    <w:rsid w:val="00A46756"/>
    <w:rsid w:val="00A50091"/>
    <w:rsid w:val="00A6199A"/>
    <w:rsid w:val="00A63C1B"/>
    <w:rsid w:val="00A71706"/>
    <w:rsid w:val="00A83C5C"/>
    <w:rsid w:val="00A84DF4"/>
    <w:rsid w:val="00A9283E"/>
    <w:rsid w:val="00A965EE"/>
    <w:rsid w:val="00AB7416"/>
    <w:rsid w:val="00AC62D4"/>
    <w:rsid w:val="00AC70F6"/>
    <w:rsid w:val="00AD1B51"/>
    <w:rsid w:val="00AD48B2"/>
    <w:rsid w:val="00AE3547"/>
    <w:rsid w:val="00AE7217"/>
    <w:rsid w:val="00AF0A9B"/>
    <w:rsid w:val="00AF3CBF"/>
    <w:rsid w:val="00AF7E2A"/>
    <w:rsid w:val="00B01642"/>
    <w:rsid w:val="00B07423"/>
    <w:rsid w:val="00B102EC"/>
    <w:rsid w:val="00B17336"/>
    <w:rsid w:val="00B2256A"/>
    <w:rsid w:val="00B36A9E"/>
    <w:rsid w:val="00B42777"/>
    <w:rsid w:val="00B470ED"/>
    <w:rsid w:val="00B53BE9"/>
    <w:rsid w:val="00B74163"/>
    <w:rsid w:val="00B92643"/>
    <w:rsid w:val="00B961B8"/>
    <w:rsid w:val="00BA0CCB"/>
    <w:rsid w:val="00BB273D"/>
    <w:rsid w:val="00BB3ADA"/>
    <w:rsid w:val="00BC0AE4"/>
    <w:rsid w:val="00BC4D4E"/>
    <w:rsid w:val="00BE56C1"/>
    <w:rsid w:val="00BF0D2C"/>
    <w:rsid w:val="00BF2B95"/>
    <w:rsid w:val="00BF437E"/>
    <w:rsid w:val="00BF464D"/>
    <w:rsid w:val="00C1177A"/>
    <w:rsid w:val="00C202FB"/>
    <w:rsid w:val="00C318DB"/>
    <w:rsid w:val="00C4506C"/>
    <w:rsid w:val="00C74778"/>
    <w:rsid w:val="00C816EA"/>
    <w:rsid w:val="00C93E91"/>
    <w:rsid w:val="00C972C8"/>
    <w:rsid w:val="00CA3040"/>
    <w:rsid w:val="00CB6B42"/>
    <w:rsid w:val="00CD431C"/>
    <w:rsid w:val="00CD48AE"/>
    <w:rsid w:val="00CD68A4"/>
    <w:rsid w:val="00CE433D"/>
    <w:rsid w:val="00CE5E53"/>
    <w:rsid w:val="00CE655C"/>
    <w:rsid w:val="00CF55FC"/>
    <w:rsid w:val="00CF7FBE"/>
    <w:rsid w:val="00D059F2"/>
    <w:rsid w:val="00D077A7"/>
    <w:rsid w:val="00D150A7"/>
    <w:rsid w:val="00D3268C"/>
    <w:rsid w:val="00D34E42"/>
    <w:rsid w:val="00D42C2F"/>
    <w:rsid w:val="00D430CF"/>
    <w:rsid w:val="00D43A82"/>
    <w:rsid w:val="00D559BC"/>
    <w:rsid w:val="00D56195"/>
    <w:rsid w:val="00D8439A"/>
    <w:rsid w:val="00D85202"/>
    <w:rsid w:val="00D85624"/>
    <w:rsid w:val="00D87193"/>
    <w:rsid w:val="00D90001"/>
    <w:rsid w:val="00DB517A"/>
    <w:rsid w:val="00DC1AD2"/>
    <w:rsid w:val="00DC227D"/>
    <w:rsid w:val="00DC3524"/>
    <w:rsid w:val="00DC383C"/>
    <w:rsid w:val="00DD0046"/>
    <w:rsid w:val="00DD041A"/>
    <w:rsid w:val="00DD1268"/>
    <w:rsid w:val="00DD20B6"/>
    <w:rsid w:val="00DF08A8"/>
    <w:rsid w:val="00E065F9"/>
    <w:rsid w:val="00E20AE1"/>
    <w:rsid w:val="00E24DBE"/>
    <w:rsid w:val="00E25453"/>
    <w:rsid w:val="00E3126D"/>
    <w:rsid w:val="00E35BA5"/>
    <w:rsid w:val="00E42942"/>
    <w:rsid w:val="00E523A4"/>
    <w:rsid w:val="00E52F77"/>
    <w:rsid w:val="00E53026"/>
    <w:rsid w:val="00E5600B"/>
    <w:rsid w:val="00E70F48"/>
    <w:rsid w:val="00E804B6"/>
    <w:rsid w:val="00E82241"/>
    <w:rsid w:val="00E9561D"/>
    <w:rsid w:val="00EA1912"/>
    <w:rsid w:val="00EC373A"/>
    <w:rsid w:val="00EE1447"/>
    <w:rsid w:val="00EF6887"/>
    <w:rsid w:val="00F03FCB"/>
    <w:rsid w:val="00F065AB"/>
    <w:rsid w:val="00F07BE3"/>
    <w:rsid w:val="00F15304"/>
    <w:rsid w:val="00F209DC"/>
    <w:rsid w:val="00F21F02"/>
    <w:rsid w:val="00F24A90"/>
    <w:rsid w:val="00F31216"/>
    <w:rsid w:val="00F31FF1"/>
    <w:rsid w:val="00F34494"/>
    <w:rsid w:val="00F36A3C"/>
    <w:rsid w:val="00F3708E"/>
    <w:rsid w:val="00F4163E"/>
    <w:rsid w:val="00F451C5"/>
    <w:rsid w:val="00F573C6"/>
    <w:rsid w:val="00F6419B"/>
    <w:rsid w:val="00F6766C"/>
    <w:rsid w:val="00F70889"/>
    <w:rsid w:val="00F70E54"/>
    <w:rsid w:val="00F72D1F"/>
    <w:rsid w:val="00F80F64"/>
    <w:rsid w:val="00F86892"/>
    <w:rsid w:val="00F93EFC"/>
    <w:rsid w:val="00F965CA"/>
    <w:rsid w:val="00FB4EAB"/>
    <w:rsid w:val="00FB6AD8"/>
    <w:rsid w:val="00FE2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2D582F"/>
  <w15:chartTrackingRefBased/>
  <w15:docId w15:val="{2E859672-ED52-417B-ABF7-0A0BC981D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4D32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Zwykatabela4">
    <w:name w:val="Plain Table 4"/>
    <w:basedOn w:val="Standardowy"/>
    <w:uiPriority w:val="44"/>
    <w:rsid w:val="00606D6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Zwykatabela2">
    <w:name w:val="Plain Table 2"/>
    <w:basedOn w:val="Standardowy"/>
    <w:uiPriority w:val="42"/>
    <w:rsid w:val="00606D6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nyWeb">
    <w:name w:val="Normal (Web)"/>
    <w:basedOn w:val="Normalny"/>
    <w:uiPriority w:val="99"/>
    <w:semiHidden/>
    <w:unhideWhenUsed/>
    <w:rsid w:val="000D7DE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l-PL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8514DE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8514DE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8514DE"/>
    <w:rPr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8514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8514DE"/>
    <w:rPr>
      <w:rFonts w:ascii="Segoe UI" w:hAnsi="Segoe UI" w:cs="Segoe UI"/>
      <w:sz w:val="18"/>
      <w:szCs w:val="18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066CCB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066CCB"/>
    <w:rPr>
      <w:b/>
      <w:bCs/>
      <w:sz w:val="20"/>
      <w:szCs w:val="20"/>
    </w:rPr>
  </w:style>
  <w:style w:type="paragraph" w:styleId="Akapitzlist">
    <w:name w:val="List Paragraph"/>
    <w:basedOn w:val="Normalny"/>
    <w:link w:val="AkapitzlistZnak"/>
    <w:uiPriority w:val="34"/>
    <w:qFormat/>
    <w:rsid w:val="004013FB"/>
    <w:pPr>
      <w:ind w:left="720"/>
      <w:contextualSpacing/>
    </w:pPr>
  </w:style>
  <w:style w:type="table" w:styleId="Siatkatabelijasna">
    <w:name w:val="Grid Table Light"/>
    <w:basedOn w:val="Standardowy"/>
    <w:uiPriority w:val="40"/>
    <w:rsid w:val="00F8689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AkapitzlistZnak">
    <w:name w:val="Akapit z listą Znak"/>
    <w:link w:val="Akapitzlist"/>
    <w:uiPriority w:val="34"/>
    <w:locked/>
    <w:rsid w:val="00504B6C"/>
  </w:style>
  <w:style w:type="paragraph" w:styleId="Nagwek">
    <w:name w:val="header"/>
    <w:basedOn w:val="Normalny"/>
    <w:link w:val="NagwekZnak"/>
    <w:uiPriority w:val="99"/>
    <w:unhideWhenUsed/>
    <w:rsid w:val="00504B6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504B6C"/>
  </w:style>
  <w:style w:type="paragraph" w:styleId="Stopka">
    <w:name w:val="footer"/>
    <w:basedOn w:val="Normalny"/>
    <w:link w:val="StopkaZnak"/>
    <w:uiPriority w:val="99"/>
    <w:unhideWhenUsed/>
    <w:rsid w:val="00504B6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504B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14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0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8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1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2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8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24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1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5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36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3114F0-D788-462D-A44C-242A52E203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7</Words>
  <Characters>2087</Characters>
  <Application>Microsoft Office Word</Application>
  <DocSecurity>0</DocSecurity>
  <Lines>17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z</dc:creator>
  <cp:keywords/>
  <dc:description/>
  <cp:lastModifiedBy>Monika Rakoczy-Trojanowska</cp:lastModifiedBy>
  <cp:revision>2</cp:revision>
  <dcterms:created xsi:type="dcterms:W3CDTF">2023-07-05T11:05:00Z</dcterms:created>
  <dcterms:modified xsi:type="dcterms:W3CDTF">2023-07-05T11:05:00Z</dcterms:modified>
</cp:coreProperties>
</file>